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BF5EF" w14:textId="6545F85A" w:rsidR="0005246F" w:rsidRDefault="0073137C" w:rsidP="00602D67">
      <w:pPr>
        <w:rPr>
          <w:lang w:val="en-US"/>
        </w:rPr>
      </w:pPr>
      <w:proofErr w:type="gramStart"/>
      <w:r w:rsidRPr="00960F72">
        <w:rPr>
          <w:rFonts w:cstheme="minorHAnsi"/>
          <w:lang w:val="en-US"/>
        </w:rPr>
        <w:t>25</w:t>
      </w:r>
      <w:r w:rsidR="00585ADA" w:rsidRPr="00960F72">
        <w:rPr>
          <w:rFonts w:cstheme="minorHAnsi"/>
          <w:lang w:val="en-US"/>
        </w:rPr>
        <w:t>.0</w:t>
      </w:r>
      <w:r w:rsidR="009454D5" w:rsidRPr="00960F72">
        <w:rPr>
          <w:rFonts w:cstheme="minorHAnsi"/>
          <w:lang w:val="en-US"/>
        </w:rPr>
        <w:t>9</w:t>
      </w:r>
      <w:r w:rsidR="006C2177" w:rsidRPr="00960F72">
        <w:rPr>
          <w:rFonts w:cstheme="minorHAnsi"/>
          <w:lang w:val="en-US"/>
        </w:rPr>
        <w:t>.202</w:t>
      </w:r>
      <w:r w:rsidR="00D240BD" w:rsidRPr="00960F72">
        <w:rPr>
          <w:rFonts w:cstheme="minorHAnsi"/>
          <w:lang w:val="en-US"/>
        </w:rPr>
        <w:t>3</w:t>
      </w:r>
      <w:r w:rsidR="00BD4E44" w:rsidRPr="00960F72">
        <w:rPr>
          <w:rFonts w:cstheme="minorHAnsi"/>
          <w:lang w:val="en-US"/>
        </w:rPr>
        <w:t xml:space="preserve">  </w:t>
      </w:r>
      <w:r w:rsidR="0005246F" w:rsidRPr="00960F72">
        <w:rPr>
          <w:lang w:val="en-US"/>
        </w:rPr>
        <w:t>Appendix</w:t>
      </w:r>
      <w:proofErr w:type="gramEnd"/>
      <w:r w:rsidR="001C201A">
        <w:rPr>
          <w:lang w:val="en-US"/>
        </w:rPr>
        <w:t xml:space="preserve"> </w:t>
      </w:r>
    </w:p>
    <w:p w14:paraId="29EA0AB8" w14:textId="7DDB953D" w:rsidR="00BC10FD" w:rsidRDefault="000A5459" w:rsidP="00BC10FD">
      <w:pPr>
        <w:pStyle w:val="Overskrift2"/>
        <w:rPr>
          <w:lang w:val="en-US"/>
        </w:rPr>
      </w:pPr>
      <w:r>
        <w:rPr>
          <w:lang w:val="en-US"/>
        </w:rPr>
        <w:t>T</w:t>
      </w:r>
      <w:r w:rsidR="00BC10FD" w:rsidRPr="00BD1143">
        <w:rPr>
          <w:lang w:val="en-US"/>
        </w:rPr>
        <w:t xml:space="preserve">he relative importance of education </w:t>
      </w:r>
      <w:r w:rsidR="00BC10FD">
        <w:rPr>
          <w:lang w:val="en-US"/>
        </w:rPr>
        <w:t xml:space="preserve">and health </w:t>
      </w:r>
      <w:proofErr w:type="spellStart"/>
      <w:r w:rsidR="00BC10FD">
        <w:rPr>
          <w:lang w:val="en-US"/>
        </w:rPr>
        <w:t>behaviour</w:t>
      </w:r>
      <w:proofErr w:type="spellEnd"/>
      <w:r w:rsidR="00BC10FD">
        <w:rPr>
          <w:lang w:val="en-US"/>
        </w:rPr>
        <w:t xml:space="preserve"> for health and wellbeing</w:t>
      </w:r>
    </w:p>
    <w:p w14:paraId="7F35ED89" w14:textId="77777777" w:rsidR="00A10277" w:rsidRPr="00A10277" w:rsidRDefault="00A10277" w:rsidP="00A10277">
      <w:pPr>
        <w:rPr>
          <w:lang w:val="en-US"/>
        </w:rPr>
      </w:pPr>
    </w:p>
    <w:p w14:paraId="6E0A93AF" w14:textId="3ACF6596" w:rsidR="00525CB1" w:rsidRDefault="00D0321B">
      <w:pPr>
        <w:rPr>
          <w:rFonts w:cs="Calibri"/>
          <w:lang w:val="en-GB"/>
        </w:rPr>
      </w:pPr>
      <w:r w:rsidRPr="00F77EC3">
        <w:rPr>
          <w:rFonts w:cs="Calibri"/>
          <w:b/>
          <w:bCs/>
          <w:lang w:val="en-GB"/>
        </w:rPr>
        <w:t xml:space="preserve">Table </w:t>
      </w:r>
      <w:r w:rsidR="00FF7E20">
        <w:rPr>
          <w:rFonts w:cs="Calibri"/>
          <w:b/>
          <w:bCs/>
          <w:lang w:val="en-GB"/>
        </w:rPr>
        <w:t>A1</w:t>
      </w:r>
      <w:r>
        <w:rPr>
          <w:rFonts w:cs="Calibri"/>
          <w:lang w:val="en-GB"/>
        </w:rPr>
        <w:t>.</w:t>
      </w:r>
      <w:r w:rsidRPr="00C72656">
        <w:rPr>
          <w:rFonts w:cs="Calibri"/>
          <w:lang w:val="en-GB"/>
        </w:rPr>
        <w:t xml:space="preserve"> Mean </w:t>
      </w:r>
      <w:r w:rsidR="0005544F">
        <w:rPr>
          <w:rFonts w:cs="Calibri"/>
          <w:lang w:val="en-GB"/>
        </w:rPr>
        <w:t>health</w:t>
      </w:r>
      <w:r w:rsidRPr="00C72656">
        <w:rPr>
          <w:rFonts w:cs="Calibri"/>
          <w:lang w:val="en-GB"/>
        </w:rPr>
        <w:t xml:space="preserve"> </w:t>
      </w:r>
      <w:r w:rsidR="006B0DB0">
        <w:rPr>
          <w:rFonts w:cs="Calibri"/>
          <w:lang w:val="en-GB"/>
        </w:rPr>
        <w:t>and wellbeing</w:t>
      </w:r>
      <w:r w:rsidR="007D1B5B">
        <w:rPr>
          <w:rFonts w:cs="Calibri"/>
          <w:lang w:val="en-GB"/>
        </w:rPr>
        <w:t xml:space="preserve"> </w:t>
      </w:r>
      <w:r w:rsidRPr="00C72656">
        <w:rPr>
          <w:rFonts w:cs="Calibri"/>
          <w:lang w:val="en-GB"/>
        </w:rPr>
        <w:t>by education</w:t>
      </w:r>
      <w:r w:rsidR="00356D93">
        <w:rPr>
          <w:rFonts w:cs="Calibri"/>
          <w:lang w:val="en-GB"/>
        </w:rPr>
        <w:t>al</w:t>
      </w:r>
      <w:r w:rsidRPr="00812A59">
        <w:rPr>
          <w:rFonts w:cs="Calibri"/>
          <w:lang w:val="en-GB"/>
        </w:rPr>
        <w:t xml:space="preserve"> </w:t>
      </w:r>
      <w:r w:rsidR="004C0C41">
        <w:rPr>
          <w:rFonts w:cs="Calibri"/>
          <w:lang w:val="en-GB"/>
        </w:rPr>
        <w:t xml:space="preserve">attainment and </w:t>
      </w:r>
      <w:r w:rsidRPr="00C72656">
        <w:rPr>
          <w:rFonts w:cs="Calibri"/>
          <w:lang w:val="en-GB"/>
        </w:rPr>
        <w:t>level of health</w:t>
      </w:r>
      <w:r w:rsidR="00D566DD">
        <w:rPr>
          <w:rFonts w:cs="Calibri"/>
          <w:lang w:val="en-GB"/>
        </w:rPr>
        <w:t>y</w:t>
      </w:r>
      <w:r w:rsidRPr="00C72656">
        <w:rPr>
          <w:rFonts w:cs="Calibri"/>
          <w:lang w:val="en-GB"/>
        </w:rPr>
        <w:t xml:space="preserve"> </w:t>
      </w:r>
      <w:r w:rsidRPr="00812A59">
        <w:rPr>
          <w:rFonts w:cs="Calibri"/>
          <w:lang w:val="en-GB"/>
        </w:rPr>
        <w:t>behaviour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9"/>
        <w:gridCol w:w="750"/>
        <w:gridCol w:w="1697"/>
        <w:gridCol w:w="751"/>
        <w:gridCol w:w="1697"/>
        <w:gridCol w:w="751"/>
        <w:gridCol w:w="1697"/>
        <w:gridCol w:w="751"/>
        <w:gridCol w:w="1697"/>
        <w:gridCol w:w="893"/>
        <w:gridCol w:w="1689"/>
      </w:tblGrid>
      <w:tr w:rsidR="0085788A" w:rsidRPr="0085788A" w14:paraId="3881C34A" w14:textId="77777777" w:rsidTr="0085788A">
        <w:trPr>
          <w:trHeight w:val="290"/>
        </w:trPr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5ECB" w14:textId="77777777" w:rsidR="0085788A" w:rsidRPr="005967D5" w:rsidRDefault="0085788A" w:rsidP="00FC6F2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5967D5">
              <w:rPr>
                <w:rFonts w:eastAsia="Times New Roman" w:cstheme="minorHAnsi"/>
                <w:color w:val="000000"/>
                <w:lang w:val="en-US" w:eastAsia="nb-NO"/>
              </w:rPr>
              <w:t> </w:t>
            </w:r>
          </w:p>
        </w:tc>
        <w:tc>
          <w:tcPr>
            <w:tcW w:w="87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7660" w14:textId="77777777" w:rsidR="0085788A" w:rsidRPr="0085788A" w:rsidRDefault="0085788A" w:rsidP="0085788A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Unhealthy</w:t>
            </w:r>
            <w:proofErr w:type="spellEnd"/>
          </w:p>
        </w:tc>
        <w:tc>
          <w:tcPr>
            <w:tcW w:w="87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188A" w14:textId="77777777" w:rsidR="0085788A" w:rsidRPr="0085788A" w:rsidRDefault="0085788A" w:rsidP="0085788A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Semi-unhealthy</w:t>
            </w:r>
            <w:proofErr w:type="spellEnd"/>
          </w:p>
        </w:tc>
        <w:tc>
          <w:tcPr>
            <w:tcW w:w="87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53E7" w14:textId="77777777" w:rsidR="0085788A" w:rsidRPr="0085788A" w:rsidRDefault="0085788A" w:rsidP="0085788A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Semi-healthy</w:t>
            </w:r>
            <w:proofErr w:type="spellEnd"/>
          </w:p>
        </w:tc>
        <w:tc>
          <w:tcPr>
            <w:tcW w:w="87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A2CD" w14:textId="77777777" w:rsidR="0085788A" w:rsidRPr="0085788A" w:rsidRDefault="0085788A" w:rsidP="0085788A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Super-</w:t>
            </w: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healthy</w:t>
            </w:r>
            <w:proofErr w:type="spellEnd"/>
          </w:p>
        </w:tc>
        <w:tc>
          <w:tcPr>
            <w:tcW w:w="92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832A" w14:textId="77777777" w:rsidR="0085788A" w:rsidRPr="0085788A" w:rsidRDefault="0085788A" w:rsidP="0085788A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Total</w:t>
            </w:r>
          </w:p>
        </w:tc>
      </w:tr>
      <w:tr w:rsidR="0085788A" w:rsidRPr="0085788A" w14:paraId="5129D74D" w14:textId="77777777" w:rsidTr="0085788A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DD056" w14:textId="77777777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Education</w:t>
            </w:r>
            <w:proofErr w:type="spellEnd"/>
          </w:p>
        </w:tc>
        <w:tc>
          <w:tcPr>
            <w:tcW w:w="26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E6702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n</w:t>
            </w:r>
          </w:p>
        </w:tc>
        <w:tc>
          <w:tcPr>
            <w:tcW w:w="60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2838E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Mean</w:t>
            </w:r>
            <w:proofErr w:type="spellEnd"/>
            <w:r w:rsidRPr="0085788A">
              <w:rPr>
                <w:rFonts w:eastAsia="Times New Roman" w:cstheme="minorHAnsi"/>
                <w:color w:val="000000"/>
                <w:lang w:eastAsia="nb-NO"/>
              </w:rPr>
              <w:t xml:space="preserve"> (SD)</w:t>
            </w:r>
          </w:p>
        </w:tc>
        <w:tc>
          <w:tcPr>
            <w:tcW w:w="26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DB188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n</w:t>
            </w:r>
          </w:p>
        </w:tc>
        <w:tc>
          <w:tcPr>
            <w:tcW w:w="60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08B2B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Mean</w:t>
            </w:r>
            <w:proofErr w:type="spellEnd"/>
            <w:r w:rsidRPr="0085788A">
              <w:rPr>
                <w:rFonts w:eastAsia="Times New Roman" w:cstheme="minorHAnsi"/>
                <w:color w:val="000000"/>
                <w:lang w:eastAsia="nb-NO"/>
              </w:rPr>
              <w:t xml:space="preserve"> (SD)</w:t>
            </w:r>
          </w:p>
        </w:tc>
        <w:tc>
          <w:tcPr>
            <w:tcW w:w="26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7C583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n</w:t>
            </w:r>
          </w:p>
        </w:tc>
        <w:tc>
          <w:tcPr>
            <w:tcW w:w="60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12B13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Mean</w:t>
            </w:r>
            <w:proofErr w:type="spellEnd"/>
            <w:r w:rsidRPr="0085788A">
              <w:rPr>
                <w:rFonts w:eastAsia="Times New Roman" w:cstheme="minorHAnsi"/>
                <w:color w:val="000000"/>
                <w:lang w:eastAsia="nb-NO"/>
              </w:rPr>
              <w:t xml:space="preserve"> (SD)</w:t>
            </w:r>
          </w:p>
        </w:tc>
        <w:tc>
          <w:tcPr>
            <w:tcW w:w="26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E54BC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n</w:t>
            </w:r>
          </w:p>
        </w:tc>
        <w:tc>
          <w:tcPr>
            <w:tcW w:w="60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5B285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Mean</w:t>
            </w:r>
            <w:proofErr w:type="spellEnd"/>
            <w:r w:rsidRPr="0085788A">
              <w:rPr>
                <w:rFonts w:eastAsia="Times New Roman" w:cstheme="minorHAnsi"/>
                <w:color w:val="000000"/>
                <w:lang w:eastAsia="nb-NO"/>
              </w:rPr>
              <w:t xml:space="preserve"> (SD)</w:t>
            </w:r>
          </w:p>
        </w:tc>
        <w:tc>
          <w:tcPr>
            <w:tcW w:w="31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E8CD4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n</w:t>
            </w:r>
          </w:p>
        </w:tc>
        <w:tc>
          <w:tcPr>
            <w:tcW w:w="60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D8C3D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Mean</w:t>
            </w:r>
            <w:proofErr w:type="spellEnd"/>
            <w:r w:rsidRPr="0085788A">
              <w:rPr>
                <w:rFonts w:eastAsia="Times New Roman" w:cstheme="minorHAnsi"/>
                <w:color w:val="000000"/>
                <w:lang w:eastAsia="nb-NO"/>
              </w:rPr>
              <w:t xml:space="preserve"> (SD)</w:t>
            </w:r>
          </w:p>
        </w:tc>
      </w:tr>
      <w:tr w:rsidR="0085788A" w:rsidRPr="0085788A" w14:paraId="67408E93" w14:textId="77777777" w:rsidTr="00FC6F20">
        <w:trPr>
          <w:trHeight w:val="29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8854" w14:textId="77777777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b/>
                <w:bCs/>
                <w:i/>
                <w:iCs/>
                <w:color w:val="000000"/>
                <w:lang w:eastAsia="nb-NO"/>
              </w:rPr>
              <w:t>EQ-5D-5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D2D0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nb-NO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364D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FF6B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5E60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4CB0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BE2C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8DB4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058F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309D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E601" w14:textId="77777777" w:rsidR="0085788A" w:rsidRPr="0085788A" w:rsidRDefault="0085788A" w:rsidP="0085788A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</w:p>
        </w:tc>
      </w:tr>
      <w:tr w:rsidR="0085788A" w:rsidRPr="0085788A" w14:paraId="19619580" w14:textId="77777777" w:rsidTr="00FC6F20">
        <w:trPr>
          <w:trHeight w:val="29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91EB" w14:textId="77777777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Primary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A928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85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33A0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45 (0.13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87FF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91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19AE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77 (0.10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EC18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22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444A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84 (0.10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9032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5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8250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81 (0.10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2116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221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23BC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2C2C2C"/>
                <w:lang w:eastAsia="nb-NO"/>
              </w:rPr>
            </w:pPr>
            <w:r w:rsidRPr="0085788A">
              <w:rPr>
                <w:rFonts w:eastAsia="Times New Roman" w:cstheme="minorHAnsi"/>
                <w:color w:val="2C2C2C"/>
                <w:lang w:eastAsia="nb-NO"/>
              </w:rPr>
              <w:t>0.864 (0.122)</w:t>
            </w:r>
          </w:p>
        </w:tc>
      </w:tr>
      <w:tr w:rsidR="0085788A" w:rsidRPr="0085788A" w14:paraId="5487D404" w14:textId="77777777" w:rsidTr="00FC6F20">
        <w:trPr>
          <w:trHeight w:val="29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1DCD" w14:textId="77777777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Secondary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1431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19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8A05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63 (0.12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C312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9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80E6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88 (0.10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DF07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50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09E7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96 (0.09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AE25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36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A95E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903 (0.09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5296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403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43B9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83 (0.108)</w:t>
            </w:r>
          </w:p>
        </w:tc>
      </w:tr>
      <w:tr w:rsidR="0085788A" w:rsidRPr="0085788A" w14:paraId="29FE3293" w14:textId="77777777" w:rsidTr="00FC6F20">
        <w:trPr>
          <w:trHeight w:val="29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860D" w14:textId="77777777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Tertiary</w:t>
            </w:r>
            <w:proofErr w:type="spellEnd"/>
            <w:r w:rsidRPr="0085788A"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low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9071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6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124B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69 (0.123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BFE2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46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0583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93 (0.10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4636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49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545D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912 (0.08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7050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38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A912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912 (0.09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E29E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298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A164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94 (0.106)</w:t>
            </w:r>
          </w:p>
        </w:tc>
      </w:tr>
      <w:tr w:rsidR="0085788A" w:rsidRPr="0085788A" w14:paraId="5D325791" w14:textId="77777777" w:rsidTr="00FC6F20">
        <w:trPr>
          <w:trHeight w:val="29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028D" w14:textId="77777777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Tertiary</w:t>
            </w:r>
            <w:proofErr w:type="spellEnd"/>
            <w:r w:rsidRPr="0085788A"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high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AA33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6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2B3C" w14:textId="430C0479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73 (0.13</w:t>
            </w:r>
            <w:r w:rsidR="00487F31">
              <w:rPr>
                <w:rFonts w:eastAsia="Times New Roman" w:cstheme="minorHAnsi"/>
                <w:color w:val="000000"/>
                <w:lang w:eastAsia="nb-NO"/>
              </w:rPr>
              <w:t>0</w:t>
            </w:r>
            <w:r w:rsidRPr="0085788A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8C49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216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D782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903 (0.09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9455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07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4F54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919 (0.08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2A2D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98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BFF6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923 (0.08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2260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488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86D5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906 (0.099)</w:t>
            </w:r>
          </w:p>
        </w:tc>
      </w:tr>
      <w:tr w:rsidR="0085788A" w:rsidRPr="0085788A" w14:paraId="3B6A3F92" w14:textId="77777777" w:rsidTr="00FC6F20">
        <w:trPr>
          <w:trHeight w:val="29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4CBC" w14:textId="77777777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Tota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BA30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327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A0DF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61 (0.12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7842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646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4F5F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92 (0.103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CFB8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229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A85F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909 (0.08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3F3E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88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1BBE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913 (0.09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2947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41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8026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90 (0.108)</w:t>
            </w:r>
          </w:p>
        </w:tc>
      </w:tr>
      <w:tr w:rsidR="0085788A" w:rsidRPr="0085788A" w14:paraId="1F214EAF" w14:textId="77777777" w:rsidTr="00FC6F20">
        <w:trPr>
          <w:trHeight w:val="29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90FD" w14:textId="53BCB83D" w:rsidR="0085788A" w:rsidRPr="0085788A" w:rsidRDefault="00995343" w:rsidP="00FC6F2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lang w:eastAsia="nb-NO"/>
              </w:rPr>
              <w:t>EQ-</w:t>
            </w:r>
            <w:r w:rsidR="0085788A" w:rsidRPr="0085788A">
              <w:rPr>
                <w:rFonts w:eastAsia="Times New Roman" w:cstheme="minorHAnsi"/>
                <w:b/>
                <w:bCs/>
                <w:i/>
                <w:iCs/>
                <w:color w:val="000000"/>
                <w:lang w:eastAsia="nb-NO"/>
              </w:rPr>
              <w:t>VA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28A8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nb-NO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7A7E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F5DB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DAB4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06E0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B742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50CB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524A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B2DA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4A75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</w:tr>
      <w:tr w:rsidR="0085788A" w:rsidRPr="0085788A" w14:paraId="4F9FCC93" w14:textId="77777777" w:rsidTr="00FC6F20">
        <w:trPr>
          <w:trHeight w:val="29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63DE" w14:textId="77777777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Primary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22BF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86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F732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698 (0.18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EBBD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94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A2CD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42 (0.17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7719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22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F82F" w14:textId="36B49B0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67 (0.17</w:t>
            </w:r>
            <w:r>
              <w:rPr>
                <w:rFonts w:eastAsia="Times New Roman" w:cstheme="minorHAnsi"/>
                <w:color w:val="000000"/>
                <w:lang w:eastAsia="nb-NO"/>
              </w:rPr>
              <w:t>0</w:t>
            </w:r>
            <w:r w:rsidRPr="0085788A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17E3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5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4020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95 (0.15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CB3D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224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C52B" w14:textId="63F33A1F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3</w:t>
            </w:r>
            <w:r>
              <w:rPr>
                <w:rFonts w:eastAsia="Times New Roman" w:cstheme="minorHAnsi"/>
                <w:color w:val="000000"/>
                <w:lang w:eastAsia="nb-NO"/>
              </w:rPr>
              <w:t>0</w:t>
            </w:r>
            <w:r w:rsidRPr="0085788A">
              <w:rPr>
                <w:rFonts w:eastAsia="Times New Roman" w:cstheme="minorHAnsi"/>
                <w:color w:val="000000"/>
                <w:lang w:eastAsia="nb-NO"/>
              </w:rPr>
              <w:t xml:space="preserve"> (0.177)</w:t>
            </w:r>
          </w:p>
        </w:tc>
      </w:tr>
      <w:tr w:rsidR="0085788A" w:rsidRPr="0085788A" w14:paraId="61AA53AE" w14:textId="77777777" w:rsidTr="00FC6F20">
        <w:trPr>
          <w:trHeight w:val="29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07F5" w14:textId="77777777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Secondary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12B3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21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4EEB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11 (0.17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6ACE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96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4E15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57 (0.15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4F05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51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7964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98 (0.13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AD7F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37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B581" w14:textId="0A406870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1</w:t>
            </w:r>
            <w:r>
              <w:rPr>
                <w:rFonts w:eastAsia="Times New Roman" w:cstheme="minorHAnsi"/>
                <w:color w:val="000000"/>
                <w:lang w:eastAsia="nb-NO"/>
              </w:rPr>
              <w:t>0</w:t>
            </w:r>
            <w:r w:rsidRPr="0085788A">
              <w:rPr>
                <w:rFonts w:eastAsia="Times New Roman" w:cstheme="minorHAnsi"/>
                <w:color w:val="000000"/>
                <w:lang w:eastAsia="nb-NO"/>
              </w:rPr>
              <w:t xml:space="preserve"> (0.15</w:t>
            </w:r>
            <w:r>
              <w:rPr>
                <w:rFonts w:eastAsia="Times New Roman" w:cstheme="minorHAnsi"/>
                <w:color w:val="000000"/>
                <w:lang w:eastAsia="nb-NO"/>
              </w:rPr>
              <w:t>0</w:t>
            </w:r>
            <w:r w:rsidRPr="0085788A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03F0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412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BB25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53 (0.162)</w:t>
            </w:r>
          </w:p>
        </w:tc>
      </w:tr>
      <w:tr w:rsidR="0085788A" w:rsidRPr="0085788A" w14:paraId="54A0F17B" w14:textId="77777777" w:rsidTr="00FC6F20">
        <w:trPr>
          <w:trHeight w:val="29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20DC" w14:textId="77777777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Tertiary</w:t>
            </w:r>
            <w:proofErr w:type="spellEnd"/>
            <w:r w:rsidRPr="0085788A"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low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9248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62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9F63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13 (0.16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5A88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47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C469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63 (0.15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C20A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50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E7ED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06 (0.14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5752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38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D807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31 (0.13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6C51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303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4F37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69 (0.156)</w:t>
            </w:r>
          </w:p>
        </w:tc>
      </w:tr>
      <w:tr w:rsidR="0085788A" w:rsidRPr="0085788A" w14:paraId="24DCA35E" w14:textId="77777777" w:rsidTr="00FC6F20">
        <w:trPr>
          <w:trHeight w:val="29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E94E" w14:textId="77777777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Tertiary</w:t>
            </w:r>
            <w:proofErr w:type="spellEnd"/>
            <w:r w:rsidRPr="0085788A"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high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2536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62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5439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24 (0.16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CCC0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220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A482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76 (0.14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095D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09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EB42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23 (0.129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1ED7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00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EC1B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45 (0.12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A504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499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8928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94 (0.144)</w:t>
            </w:r>
          </w:p>
        </w:tc>
      </w:tr>
      <w:tr w:rsidR="0085788A" w:rsidRPr="0085788A" w14:paraId="57945130" w14:textId="77777777" w:rsidTr="00FC6F20">
        <w:trPr>
          <w:trHeight w:val="29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0CD6" w14:textId="77777777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Tota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56B7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333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96AE" w14:textId="6BA3727C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1</w:t>
            </w:r>
            <w:r w:rsidR="00AF16A8">
              <w:rPr>
                <w:rFonts w:eastAsia="Times New Roman" w:cstheme="minorHAnsi"/>
                <w:color w:val="000000"/>
                <w:lang w:eastAsia="nb-NO"/>
              </w:rPr>
              <w:t>0</w:t>
            </w:r>
            <w:r w:rsidRPr="0085788A">
              <w:rPr>
                <w:rFonts w:eastAsia="Times New Roman" w:cstheme="minorHAnsi"/>
                <w:color w:val="000000"/>
                <w:lang w:eastAsia="nb-NO"/>
              </w:rPr>
              <w:t xml:space="preserve"> (0.173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4FC6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659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5278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63 (0.153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A2E0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234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710C" w14:textId="49AC3BFA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08 (0.14</w:t>
            </w:r>
            <w:r>
              <w:rPr>
                <w:rFonts w:eastAsia="Times New Roman" w:cstheme="minorHAnsi"/>
                <w:color w:val="000000"/>
                <w:lang w:eastAsia="nb-NO"/>
              </w:rPr>
              <w:t>0</w:t>
            </w:r>
            <w:r w:rsidRPr="0085788A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B500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92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7A18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831 (0.13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D44A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439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1877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67 (0.159)</w:t>
            </w:r>
          </w:p>
        </w:tc>
      </w:tr>
      <w:tr w:rsidR="0085788A" w:rsidRPr="0085788A" w14:paraId="1FF23F9B" w14:textId="77777777" w:rsidTr="00FC6F20">
        <w:trPr>
          <w:trHeight w:val="29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94F9" w14:textId="2F02081C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b/>
                <w:bCs/>
                <w:i/>
                <w:iCs/>
                <w:color w:val="000000"/>
                <w:lang w:eastAsia="nb-NO"/>
              </w:rPr>
              <w:t>SW</w:t>
            </w:r>
            <w:r w:rsidR="0005544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nb-NO"/>
              </w:rPr>
              <w:t>LS-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FBEF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nb-NO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D3D3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EA84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B1E0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DC1B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C9B5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ECB0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DDCC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CE59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141B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</w:p>
        </w:tc>
      </w:tr>
      <w:tr w:rsidR="0085788A" w:rsidRPr="0085788A" w14:paraId="7A79A0AB" w14:textId="77777777" w:rsidTr="00FC6F20">
        <w:trPr>
          <w:trHeight w:val="29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D116" w14:textId="77777777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Primary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002D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83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8742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646 (0.24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9856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90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FF46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04 (0.219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E6B6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22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BC7F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27 (0.21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0896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5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4207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26 (0.20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D0BA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215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1C4D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685 (0.231)</w:t>
            </w:r>
          </w:p>
        </w:tc>
      </w:tr>
      <w:tr w:rsidR="0085788A" w:rsidRPr="0085788A" w14:paraId="01760985" w14:textId="77777777" w:rsidTr="00FC6F20">
        <w:trPr>
          <w:trHeight w:val="29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B323" w14:textId="77777777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Secondary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18AA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19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E827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653 (0.22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1B6D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93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F6B8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08 (0.20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CDAF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51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6812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22 (0.19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6EE8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37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7121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24 (0.20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D755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404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9146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694 (0.212)</w:t>
            </w:r>
          </w:p>
        </w:tc>
      </w:tr>
      <w:tr w:rsidR="0085788A" w:rsidRPr="0085788A" w14:paraId="6A7277DD" w14:textId="77777777" w:rsidTr="00FC6F20">
        <w:trPr>
          <w:trHeight w:val="29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D3B0" w14:textId="77777777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Tertiary</w:t>
            </w:r>
            <w:proofErr w:type="spellEnd"/>
            <w:r w:rsidRPr="0085788A"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low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CC66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6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32A5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628 (0.22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ADF9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46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EE9E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05 (0.19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EFFA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50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15B9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23 (0.18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341F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38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61E7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31 (0.19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B030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300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F00A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695 (0.204)</w:t>
            </w:r>
          </w:p>
        </w:tc>
      </w:tr>
      <w:tr w:rsidR="0085788A" w:rsidRPr="0085788A" w14:paraId="5ABEF2D7" w14:textId="77777777" w:rsidTr="00FC6F20">
        <w:trPr>
          <w:trHeight w:val="29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3705" w14:textId="77777777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Tertiary</w:t>
            </w:r>
            <w:proofErr w:type="spellEnd"/>
            <w:r w:rsidRPr="0085788A"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proofErr w:type="spellStart"/>
            <w:r w:rsidRPr="0085788A">
              <w:rPr>
                <w:rFonts w:eastAsia="Times New Roman" w:cstheme="minorHAnsi"/>
                <w:color w:val="000000"/>
                <w:lang w:eastAsia="nb-NO"/>
              </w:rPr>
              <w:t>high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9D93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6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D350" w14:textId="0DA0D0BF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662 (0.21</w:t>
            </w:r>
            <w:r>
              <w:rPr>
                <w:rFonts w:eastAsia="Times New Roman" w:cstheme="minorHAnsi"/>
                <w:color w:val="000000"/>
                <w:lang w:eastAsia="nb-NO"/>
              </w:rPr>
              <w:t>0</w:t>
            </w:r>
            <w:r w:rsidRPr="0085788A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85C5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219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AB03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13 (0.19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60C3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09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0E68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39 (0.19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5F1C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99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78E8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58 (0.18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3DEA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495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077C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21 (0.197)</w:t>
            </w:r>
          </w:p>
        </w:tc>
      </w:tr>
      <w:tr w:rsidR="0085788A" w:rsidRPr="0085788A" w14:paraId="7DD91FAB" w14:textId="77777777" w:rsidTr="00FC6F20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7174B" w14:textId="77777777" w:rsidR="0085788A" w:rsidRPr="0085788A" w:rsidRDefault="0085788A" w:rsidP="00FC6F20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Total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57561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325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01FA" w14:textId="6D74D8F8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648 (0.23</w:t>
            </w:r>
            <w:r>
              <w:rPr>
                <w:rFonts w:eastAsia="Times New Roman" w:cstheme="minorHAnsi"/>
                <w:color w:val="000000"/>
                <w:lang w:eastAsia="nb-NO"/>
              </w:rPr>
              <w:t>0</w:t>
            </w:r>
            <w:r w:rsidRPr="0085788A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9917D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649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2EB2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08 (0.20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F24AE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232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EDBA8" w14:textId="6F85B6E4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3</w:t>
            </w:r>
            <w:r>
              <w:rPr>
                <w:rFonts w:eastAsia="Times New Roman" w:cstheme="minorHAnsi"/>
                <w:color w:val="000000"/>
                <w:lang w:eastAsia="nb-NO"/>
              </w:rPr>
              <w:t>0</w:t>
            </w:r>
            <w:r w:rsidRPr="0085788A">
              <w:rPr>
                <w:rFonts w:eastAsia="Times New Roman" w:cstheme="minorHAnsi"/>
                <w:color w:val="000000"/>
                <w:lang w:eastAsia="nb-NO"/>
              </w:rPr>
              <w:t xml:space="preserve"> (0.19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DC1EE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90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591B6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43 (0.19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3F38C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1416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30238" w14:textId="77777777" w:rsidR="0085788A" w:rsidRPr="0085788A" w:rsidRDefault="0085788A" w:rsidP="00A163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85788A">
              <w:rPr>
                <w:rFonts w:eastAsia="Times New Roman" w:cstheme="minorHAnsi"/>
                <w:color w:val="000000"/>
                <w:lang w:eastAsia="nb-NO"/>
              </w:rPr>
              <w:t>0.703 (0.209)</w:t>
            </w:r>
          </w:p>
        </w:tc>
      </w:tr>
    </w:tbl>
    <w:p w14:paraId="74A9C4FB" w14:textId="77777777" w:rsidR="008D3B2D" w:rsidRDefault="008D3B2D" w:rsidP="00646357">
      <w:pPr>
        <w:spacing w:after="0" w:line="240" w:lineRule="auto"/>
        <w:rPr>
          <w:rFonts w:cstheme="minorHAnsi"/>
          <w:i/>
          <w:iCs/>
          <w:sz w:val="20"/>
          <w:szCs w:val="20"/>
          <w:lang w:val="en-US"/>
        </w:rPr>
      </w:pPr>
    </w:p>
    <w:p w14:paraId="15BA08FA" w14:textId="43004A5F" w:rsidR="004C6692" w:rsidRDefault="00CC476B" w:rsidP="00CC476B">
      <w:pPr>
        <w:spacing w:after="0" w:line="240" w:lineRule="auto"/>
        <w:rPr>
          <w:rFonts w:cstheme="minorHAnsi"/>
          <w:sz w:val="20"/>
          <w:szCs w:val="20"/>
          <w:lang w:val="en-US"/>
        </w:rPr>
        <w:sectPr w:rsidR="004C6692" w:rsidSect="004C669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FF7347">
        <w:rPr>
          <w:rFonts w:cstheme="minorHAnsi"/>
          <w:i/>
          <w:iCs/>
          <w:sz w:val="20"/>
          <w:szCs w:val="20"/>
          <w:lang w:val="en-US"/>
        </w:rPr>
        <w:t>EQ-5D-5L</w:t>
      </w:r>
      <w:r>
        <w:rPr>
          <w:rFonts w:cstheme="minorHAnsi"/>
          <w:i/>
          <w:iCs/>
          <w:sz w:val="20"/>
          <w:szCs w:val="20"/>
          <w:lang w:val="en-US"/>
        </w:rPr>
        <w:t>:</w:t>
      </w:r>
      <w:r>
        <w:rPr>
          <w:rFonts w:cstheme="minorHAnsi"/>
          <w:sz w:val="20"/>
          <w:szCs w:val="20"/>
          <w:lang w:val="en-US"/>
        </w:rPr>
        <w:t xml:space="preserve"> EuroQol descriptive system using the </w:t>
      </w:r>
      <w:bookmarkStart w:id="0" w:name="_Hlk143941554"/>
      <w:proofErr w:type="spellStart"/>
      <w:r w:rsidRPr="007D33FB">
        <w:rPr>
          <w:rFonts w:cstheme="minorHAnsi"/>
          <w:sz w:val="20"/>
          <w:szCs w:val="20"/>
          <w:lang w:val="en-US"/>
        </w:rPr>
        <w:t>WePP</w:t>
      </w:r>
      <w:proofErr w:type="spellEnd"/>
      <w:r>
        <w:rPr>
          <w:rFonts w:cstheme="minorHAnsi"/>
          <w:sz w:val="20"/>
          <w:szCs w:val="20"/>
          <w:lang w:val="en-US"/>
        </w:rPr>
        <w:t xml:space="preserve"> v</w:t>
      </w:r>
      <w:r w:rsidRPr="007D33FB">
        <w:rPr>
          <w:rFonts w:cstheme="minorHAnsi"/>
          <w:sz w:val="20"/>
          <w:szCs w:val="20"/>
          <w:lang w:val="en-US"/>
        </w:rPr>
        <w:t>alue set</w:t>
      </w:r>
      <w:r>
        <w:rPr>
          <w:rFonts w:cstheme="minorHAnsi"/>
          <w:sz w:val="20"/>
          <w:szCs w:val="20"/>
          <w:lang w:val="en-US"/>
        </w:rPr>
        <w:t xml:space="preserve"> (Western Preference Pattern, hybrid </w:t>
      </w:r>
      <w:r w:rsidRPr="007D33FB">
        <w:rPr>
          <w:rFonts w:cstheme="minorHAnsi"/>
          <w:sz w:val="20"/>
          <w:szCs w:val="20"/>
          <w:lang w:val="en-US"/>
        </w:rPr>
        <w:t xml:space="preserve">based on </w:t>
      </w:r>
      <w:r>
        <w:rPr>
          <w:rFonts w:cstheme="minorHAnsi"/>
          <w:sz w:val="20"/>
          <w:szCs w:val="20"/>
          <w:lang w:val="en-US"/>
        </w:rPr>
        <w:t>four Western countries: Canada, England, the Netherlands, Spain)</w:t>
      </w:r>
      <w:bookmarkEnd w:id="0"/>
      <w:r>
        <w:rPr>
          <w:rFonts w:cstheme="minorHAnsi"/>
          <w:sz w:val="20"/>
          <w:szCs w:val="20"/>
          <w:lang w:val="en-US"/>
        </w:rPr>
        <w:t>;</w:t>
      </w:r>
      <w:r w:rsidRPr="007D33FB">
        <w:rPr>
          <w:rFonts w:cstheme="minorHAnsi"/>
          <w:sz w:val="20"/>
          <w:szCs w:val="20"/>
          <w:lang w:val="en-US"/>
        </w:rPr>
        <w:t xml:space="preserve"> </w:t>
      </w:r>
      <w:r w:rsidRPr="003D7CE0">
        <w:rPr>
          <w:rFonts w:cstheme="minorHAnsi"/>
          <w:i/>
          <w:iCs/>
          <w:sz w:val="20"/>
          <w:szCs w:val="20"/>
          <w:lang w:val="en-US"/>
        </w:rPr>
        <w:t>EQ- VAS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7D33FB">
        <w:rPr>
          <w:rFonts w:cstheme="minorHAnsi"/>
          <w:sz w:val="20"/>
          <w:szCs w:val="20"/>
          <w:lang w:val="en-US"/>
        </w:rPr>
        <w:t>EuroQol Visual Analogue Scale</w:t>
      </w:r>
      <w:r>
        <w:rPr>
          <w:rFonts w:cstheme="minorHAnsi"/>
          <w:sz w:val="20"/>
          <w:szCs w:val="20"/>
          <w:lang w:val="en-US"/>
        </w:rPr>
        <w:t xml:space="preserve">, converted to [0 – 1] scale; </w:t>
      </w:r>
      <w:r w:rsidRPr="005536FC">
        <w:rPr>
          <w:rFonts w:cstheme="minorHAnsi"/>
          <w:i/>
          <w:iCs/>
          <w:sz w:val="20"/>
          <w:szCs w:val="20"/>
          <w:lang w:val="en-US"/>
        </w:rPr>
        <w:t>SWLS-3:</w:t>
      </w:r>
      <w:r>
        <w:rPr>
          <w:rFonts w:cstheme="minorHAnsi"/>
          <w:sz w:val="20"/>
          <w:szCs w:val="20"/>
          <w:lang w:val="en-US"/>
        </w:rPr>
        <w:t xml:space="preserve"> the first three items of the </w:t>
      </w:r>
      <w:r w:rsidR="000737FF">
        <w:rPr>
          <w:rFonts w:cstheme="minorHAnsi"/>
          <w:sz w:val="20"/>
          <w:szCs w:val="20"/>
          <w:lang w:val="en-US"/>
        </w:rPr>
        <w:t>S</w:t>
      </w:r>
      <w:r>
        <w:rPr>
          <w:rFonts w:cstheme="minorHAnsi"/>
          <w:sz w:val="20"/>
          <w:szCs w:val="20"/>
          <w:lang w:val="en-US"/>
        </w:rPr>
        <w:t xml:space="preserve">atisfaction </w:t>
      </w:r>
      <w:proofErr w:type="gramStart"/>
      <w:r w:rsidR="000737FF">
        <w:rPr>
          <w:rFonts w:cstheme="minorHAnsi"/>
          <w:sz w:val="20"/>
          <w:szCs w:val="20"/>
          <w:lang w:val="en-US"/>
        </w:rPr>
        <w:t>W</w:t>
      </w:r>
      <w:r>
        <w:rPr>
          <w:rFonts w:cstheme="minorHAnsi"/>
          <w:sz w:val="20"/>
          <w:szCs w:val="20"/>
          <w:lang w:val="en-US"/>
        </w:rPr>
        <w:t>ith</w:t>
      </w:r>
      <w:proofErr w:type="gramEnd"/>
      <w:r>
        <w:rPr>
          <w:rFonts w:cstheme="minorHAnsi"/>
          <w:sz w:val="20"/>
          <w:szCs w:val="20"/>
          <w:lang w:val="en-US"/>
        </w:rPr>
        <w:t xml:space="preserve"> </w:t>
      </w:r>
      <w:r w:rsidR="000737FF">
        <w:rPr>
          <w:rFonts w:cstheme="minorHAnsi"/>
          <w:sz w:val="20"/>
          <w:szCs w:val="20"/>
          <w:lang w:val="en-US"/>
        </w:rPr>
        <w:t>L</w:t>
      </w:r>
      <w:r>
        <w:rPr>
          <w:rFonts w:cstheme="minorHAnsi"/>
          <w:sz w:val="20"/>
          <w:szCs w:val="20"/>
          <w:lang w:val="en-US"/>
        </w:rPr>
        <w:t xml:space="preserve">ife </w:t>
      </w:r>
      <w:r w:rsidR="000737FF">
        <w:rPr>
          <w:rFonts w:cstheme="minorHAnsi"/>
          <w:sz w:val="20"/>
          <w:szCs w:val="20"/>
          <w:lang w:val="en-US"/>
        </w:rPr>
        <w:t>S</w:t>
      </w:r>
      <w:r>
        <w:rPr>
          <w:rFonts w:cstheme="minorHAnsi"/>
          <w:sz w:val="20"/>
          <w:szCs w:val="20"/>
          <w:lang w:val="en-US"/>
        </w:rPr>
        <w:t>cale</w:t>
      </w:r>
      <w:r w:rsidR="000737FF">
        <w:rPr>
          <w:rFonts w:cstheme="minorHAnsi"/>
          <w:sz w:val="20"/>
          <w:szCs w:val="20"/>
          <w:lang w:val="en-US"/>
        </w:rPr>
        <w:t xml:space="preserve"> (SWLS)</w:t>
      </w:r>
      <w:r>
        <w:rPr>
          <w:rFonts w:cstheme="minorHAnsi"/>
          <w:sz w:val="20"/>
          <w:szCs w:val="20"/>
          <w:lang w:val="en-US"/>
        </w:rPr>
        <w:t>, converted to [0 – 1]</w:t>
      </w:r>
      <w:r w:rsidR="004C6692">
        <w:rPr>
          <w:rFonts w:cstheme="minorHAnsi"/>
          <w:sz w:val="20"/>
          <w:szCs w:val="20"/>
          <w:lang w:val="en-US"/>
        </w:rPr>
        <w:t xml:space="preserve"> scale.</w:t>
      </w:r>
      <w:r>
        <w:rPr>
          <w:rFonts w:cstheme="minorHAnsi"/>
          <w:sz w:val="20"/>
          <w:szCs w:val="20"/>
          <w:lang w:val="en-US"/>
        </w:rPr>
        <w:t xml:space="preserve"> </w:t>
      </w:r>
    </w:p>
    <w:p w14:paraId="2A44FA9B" w14:textId="767E58EF" w:rsidR="004C6692" w:rsidRPr="00C770C2" w:rsidRDefault="004C6692" w:rsidP="004C669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lastRenderedPageBreak/>
        <w:t xml:space="preserve">Appendix </w:t>
      </w:r>
      <w:r w:rsidRPr="009A170C">
        <w:rPr>
          <w:rFonts w:cstheme="minorHAnsi"/>
          <w:b/>
          <w:bCs/>
          <w:lang w:val="en-US"/>
        </w:rPr>
        <w:t>Table</w:t>
      </w:r>
      <w:r>
        <w:rPr>
          <w:rFonts w:cstheme="minorHAnsi"/>
          <w:b/>
          <w:bCs/>
          <w:lang w:val="en-US"/>
        </w:rPr>
        <w:t xml:space="preserve"> A2</w:t>
      </w:r>
      <w:r w:rsidRPr="00510B0C">
        <w:rPr>
          <w:rFonts w:cstheme="minorHAnsi"/>
          <w:b/>
          <w:bCs/>
          <w:lang w:val="en-US"/>
        </w:rPr>
        <w:t xml:space="preserve">. </w:t>
      </w:r>
      <w:r w:rsidRPr="001742C6">
        <w:rPr>
          <w:rFonts w:cstheme="minorHAnsi"/>
          <w:lang w:val="en-US"/>
        </w:rPr>
        <w:t xml:space="preserve">Associations of education and health </w:t>
      </w:r>
      <w:proofErr w:type="spellStart"/>
      <w:r w:rsidRPr="001742C6">
        <w:rPr>
          <w:rFonts w:cstheme="minorHAnsi"/>
          <w:lang w:val="en-US"/>
        </w:rPr>
        <w:t>behaviour</w:t>
      </w:r>
      <w:proofErr w:type="spellEnd"/>
      <w:r w:rsidRPr="001742C6">
        <w:rPr>
          <w:rFonts w:cstheme="minorHAnsi"/>
          <w:lang w:val="en-US"/>
        </w:rPr>
        <w:t xml:space="preserve"> with health and wellbeing</w:t>
      </w:r>
      <w:r w:rsidR="00842738">
        <w:rPr>
          <w:rFonts w:cstheme="minorHAnsi"/>
          <w:lang w:val="en-US"/>
        </w:rPr>
        <w:t xml:space="preserve"> </w:t>
      </w:r>
      <w:r w:rsidR="00842738" w:rsidRPr="00916E61">
        <w:rPr>
          <w:rFonts w:cstheme="minorHAnsi"/>
          <w:lang w:val="en-US"/>
        </w:rPr>
        <w:t>among</w:t>
      </w:r>
      <w:r w:rsidRPr="00D85F68">
        <w:rPr>
          <w:rFonts w:cstheme="minorHAnsi"/>
          <w:i/>
          <w:iCs/>
          <w:lang w:val="en-US"/>
        </w:rPr>
        <w:t xml:space="preserve"> non-ill </w:t>
      </w:r>
      <w:proofErr w:type="spellStart"/>
      <w:r w:rsidRPr="00D85F68">
        <w:rPr>
          <w:rFonts w:cstheme="minorHAnsi"/>
          <w:i/>
          <w:iCs/>
          <w:lang w:val="en-US"/>
        </w:rPr>
        <w:t>health</w:t>
      </w:r>
      <w:r w:rsidR="00842738" w:rsidRPr="003D54B1">
        <w:rPr>
          <w:rFonts w:cstheme="minorHAnsi"/>
          <w:vertAlign w:val="superscript"/>
          <w:lang w:val="en-US"/>
        </w:rPr>
        <w:t>a</w:t>
      </w:r>
      <w:proofErr w:type="spellEnd"/>
      <w:r w:rsidRPr="00D85F68">
        <w:rPr>
          <w:rFonts w:cstheme="minorHAnsi"/>
          <w:i/>
          <w:iCs/>
          <w:lang w:val="en-US"/>
        </w:rPr>
        <w:t xml:space="preserve"> </w:t>
      </w:r>
      <w:r w:rsidRPr="008F4C1F">
        <w:rPr>
          <w:rFonts w:cstheme="minorHAnsi"/>
          <w:lang w:val="en-US"/>
        </w:rPr>
        <w:t>respondent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88"/>
        <w:gridCol w:w="1276"/>
        <w:gridCol w:w="1276"/>
        <w:gridCol w:w="1276"/>
        <w:gridCol w:w="1276"/>
        <w:gridCol w:w="1276"/>
        <w:gridCol w:w="1270"/>
      </w:tblGrid>
      <w:tr w:rsidR="004C6692" w:rsidRPr="00173237" w14:paraId="33F6C657" w14:textId="77777777" w:rsidTr="000A4EC6">
        <w:trPr>
          <w:jc w:val="center"/>
        </w:trPr>
        <w:tc>
          <w:tcPr>
            <w:tcW w:w="103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4EDAAF" w14:textId="77777777" w:rsidR="004C6692" w:rsidRPr="00C770C2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32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284543" w14:textId="77777777" w:rsidR="004C6692" w:rsidRPr="00173237" w:rsidRDefault="004C6692" w:rsidP="000A4EC6">
            <w:pPr>
              <w:widowControl w:val="0"/>
              <w:pBdr>
                <w:bottom w:val="single" w:sz="6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Q-5D-5L</w:t>
            </w:r>
          </w:p>
        </w:tc>
        <w:tc>
          <w:tcPr>
            <w:tcW w:w="132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F60570" w14:textId="77777777" w:rsidR="004C6692" w:rsidRPr="00173237" w:rsidRDefault="004C6692" w:rsidP="000A4EC6">
            <w:pPr>
              <w:widowControl w:val="0"/>
              <w:pBdr>
                <w:bottom w:val="single" w:sz="6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Q-VAS</w:t>
            </w:r>
          </w:p>
        </w:tc>
        <w:tc>
          <w:tcPr>
            <w:tcW w:w="1321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3B7B51" w14:textId="77777777" w:rsidR="004C6692" w:rsidRPr="00173237" w:rsidRDefault="004C6692" w:rsidP="000A4EC6">
            <w:pPr>
              <w:widowControl w:val="0"/>
              <w:pBdr>
                <w:bottom w:val="single" w:sz="6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WLS-3</w:t>
            </w:r>
          </w:p>
        </w:tc>
      </w:tr>
      <w:tr w:rsidR="004C6692" w:rsidRPr="00173237" w14:paraId="3B0997F4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23D172" w14:textId="542B84DE" w:rsidR="004C6692" w:rsidRPr="00173237" w:rsidRDefault="001C12BE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73237">
              <w:rPr>
                <w:rFonts w:cstheme="minorHAnsi"/>
              </w:rPr>
              <w:t>Variables</w:t>
            </w:r>
          </w:p>
        </w:tc>
        <w:tc>
          <w:tcPr>
            <w:tcW w:w="6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26D417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Model-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A32962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Model-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7762D4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Model-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1741C5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Model-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430BD6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Model-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2A18E4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Model-2</w:t>
            </w:r>
          </w:p>
        </w:tc>
      </w:tr>
      <w:tr w:rsidR="004C6692" w:rsidRPr="00173237" w14:paraId="3B1D5A16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7A173D29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Education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8923FB5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DA2FFA9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136C85F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DB18D0D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F7CE978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61552FC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4C6692" w:rsidRPr="00173237" w14:paraId="57A46917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7015D98D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027C8">
              <w:rPr>
                <w:rFonts w:cstheme="minorHAnsi"/>
                <w:sz w:val="20"/>
                <w:szCs w:val="20"/>
              </w:rPr>
              <w:t xml:space="preserve">  </w:t>
            </w:r>
            <w:proofErr w:type="spellStart"/>
            <w:r w:rsidRPr="003027C8">
              <w:rPr>
                <w:rFonts w:cstheme="minorHAnsi"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147F514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11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091C7AD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09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3A5EF4B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19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FD9F9F8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13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857843E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0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07946F8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-0.002</w:t>
            </w:r>
          </w:p>
        </w:tc>
      </w:tr>
      <w:tr w:rsidR="004C6692" w:rsidRPr="00173237" w14:paraId="1EDD2797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59607EC1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5EBA56D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C363558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6A93646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4941C4F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10EC65C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EDC9215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6)</w:t>
            </w:r>
          </w:p>
        </w:tc>
      </w:tr>
      <w:tr w:rsidR="004C6692" w:rsidRPr="00173237" w14:paraId="36B3808B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25449E5A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027C8">
              <w:rPr>
                <w:rFonts w:cstheme="minorHAnsi"/>
                <w:sz w:val="20"/>
                <w:szCs w:val="20"/>
              </w:rPr>
              <w:t xml:space="preserve">  </w:t>
            </w:r>
            <w:proofErr w:type="spellStart"/>
            <w:r w:rsidRPr="003027C8">
              <w:rPr>
                <w:rFonts w:cstheme="minorHAnsi"/>
                <w:sz w:val="20"/>
                <w:szCs w:val="20"/>
              </w:rPr>
              <w:t>Tertiary</w:t>
            </w:r>
            <w:proofErr w:type="spellEnd"/>
            <w:r w:rsidRPr="003027C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027C8">
              <w:rPr>
                <w:rFonts w:cstheme="minorHAnsi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47BBC02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20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9E88659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16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876D434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35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1B7C0DB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21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16E75F6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0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5B0477D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-0.007</w:t>
            </w:r>
          </w:p>
        </w:tc>
      </w:tr>
      <w:tr w:rsidR="004C6692" w:rsidRPr="00173237" w14:paraId="72A4571C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1F57312F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F06A5FF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D1B243D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54A3B0F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BC894E0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9043AD3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251AE9B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6)</w:t>
            </w:r>
          </w:p>
        </w:tc>
      </w:tr>
      <w:tr w:rsidR="004C6692" w:rsidRPr="00173237" w14:paraId="78FF8180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25AEAF1B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027C8">
              <w:rPr>
                <w:rFonts w:cstheme="minorHAnsi"/>
                <w:sz w:val="20"/>
                <w:szCs w:val="20"/>
              </w:rPr>
              <w:t xml:space="preserve">  </w:t>
            </w:r>
            <w:proofErr w:type="spellStart"/>
            <w:r w:rsidRPr="003027C8">
              <w:rPr>
                <w:rFonts w:cstheme="minorHAnsi"/>
                <w:sz w:val="20"/>
                <w:szCs w:val="20"/>
              </w:rPr>
              <w:t>Tertiary</w:t>
            </w:r>
            <w:proofErr w:type="spellEnd"/>
            <w:r w:rsidRPr="003027C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027C8">
              <w:rPr>
                <w:rFonts w:cstheme="minorHAnsi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98061DF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31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D37714C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24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3021673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55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2240934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33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B81D80C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26**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F4A1B21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09</w:t>
            </w:r>
          </w:p>
        </w:tc>
      </w:tr>
      <w:tr w:rsidR="004C6692" w:rsidRPr="00173237" w14:paraId="4EE0DEFE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7D17F465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B07D249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61AFD49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47386EE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F0C0EC8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CA002F3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19DD427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6)</w:t>
            </w:r>
          </w:p>
        </w:tc>
      </w:tr>
      <w:tr w:rsidR="004C6692" w:rsidRPr="00173237" w14:paraId="4C3F48F1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23D795CF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Health </w:t>
            </w:r>
            <w:proofErr w:type="spellStart"/>
            <w:r>
              <w:rPr>
                <w:rFonts w:cstheme="minorHAnsi"/>
              </w:rPr>
              <w:t>behaviour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09AF061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3048C55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0888394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02C916A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8D388BE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631B6D1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4C6692" w:rsidRPr="00173237" w14:paraId="1D3BA8EB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32DE174C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027C8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3027C8">
              <w:rPr>
                <w:rFonts w:cstheme="minorHAnsi"/>
                <w:sz w:val="20"/>
                <w:szCs w:val="20"/>
              </w:rPr>
              <w:t>Semi-unhealthy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D309EF8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D4F5A33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15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84422A9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8F24F7D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42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2E03AB0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F384855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50***</w:t>
            </w:r>
          </w:p>
        </w:tc>
      </w:tr>
      <w:tr w:rsidR="004C6692" w:rsidRPr="00173237" w14:paraId="24889659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14CBF027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EC8C528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7408A31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2023A9C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A8F7772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CE62528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42C5A15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5)</w:t>
            </w:r>
          </w:p>
        </w:tc>
      </w:tr>
      <w:tr w:rsidR="004C6692" w:rsidRPr="00173237" w14:paraId="051AAE15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26FC8915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027C8">
              <w:rPr>
                <w:rFonts w:cstheme="minorHAnsi"/>
                <w:sz w:val="20"/>
                <w:szCs w:val="20"/>
              </w:rPr>
              <w:t xml:space="preserve">  </w:t>
            </w:r>
            <w:proofErr w:type="spellStart"/>
            <w:r w:rsidRPr="003027C8">
              <w:rPr>
                <w:rFonts w:cstheme="minorHAnsi"/>
                <w:sz w:val="20"/>
                <w:szCs w:val="20"/>
              </w:rPr>
              <w:t>Semi-healthy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123BFAC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37D098C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24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EE3EE17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931C4F7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76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55E250E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7C03E16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65***</w:t>
            </w:r>
          </w:p>
        </w:tc>
      </w:tr>
      <w:tr w:rsidR="004C6692" w:rsidRPr="00173237" w14:paraId="5022BE39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6B95182B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1CD20D5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57164EB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A396789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745B647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86EB4E2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A1E1BF0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6)</w:t>
            </w:r>
          </w:p>
        </w:tc>
      </w:tr>
      <w:tr w:rsidR="004C6692" w:rsidRPr="00173237" w14:paraId="6727C897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5FE86A18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027C8">
              <w:rPr>
                <w:rFonts w:cstheme="minorHAnsi"/>
                <w:sz w:val="20"/>
                <w:szCs w:val="20"/>
              </w:rPr>
              <w:t xml:space="preserve">  Super-</w:t>
            </w:r>
            <w:proofErr w:type="spellStart"/>
            <w:r w:rsidRPr="003027C8">
              <w:rPr>
                <w:rFonts w:cstheme="minorHAnsi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23B0F4E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EC71573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31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68ECF32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FAF72A6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100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8CE4112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BA2FF44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79***</w:t>
            </w:r>
          </w:p>
        </w:tc>
      </w:tr>
      <w:tr w:rsidR="004C6692" w:rsidRPr="00173237" w14:paraId="5E8BC3BF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7C47307A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21BC08A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DB650AB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6415E21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4C4DFB2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FC682FB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D9BD6C8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6)</w:t>
            </w:r>
          </w:p>
        </w:tc>
      </w:tr>
      <w:tr w:rsidR="004C6692" w:rsidRPr="00173237" w14:paraId="6499735D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32E1516D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F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8FD90AD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2A3FAAB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7D41FFA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FDB99F4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6AE1835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FE378AD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4C6692" w:rsidRPr="00173237" w14:paraId="6221D438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6DEBB3EA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proofErr w:type="spellStart"/>
            <w:r w:rsidRPr="00173237">
              <w:rPr>
                <w:rFonts w:cs="Calibri"/>
                <w:sz w:val="20"/>
                <w:szCs w:val="20"/>
              </w:rPr>
              <w:t>Difficult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661FEE3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-0.021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87C0D13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-0.020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A0E7E19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-0.032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9086A03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-0.030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2D7C244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-0.056**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A4487FD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-0.054***</w:t>
            </w:r>
          </w:p>
        </w:tc>
      </w:tr>
      <w:tr w:rsidR="004C6692" w:rsidRPr="00173237" w14:paraId="2D469C2E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46D743FB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B57D3A4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35F2428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3FAC362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62670EC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BC70459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CFE927D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4)</w:t>
            </w:r>
          </w:p>
        </w:tc>
      </w:tr>
      <w:tr w:rsidR="004C6692" w:rsidRPr="00173237" w14:paraId="175FC944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08E2513A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ex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D52E09B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F7F7F8A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94C93E4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9D28BF7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D503933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9AF5BC1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4C6692" w:rsidRPr="00173237" w14:paraId="3938694A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50B8FA7D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 w:rsidRPr="00173237">
              <w:rPr>
                <w:rFonts w:cs="Calibri"/>
                <w:sz w:val="20"/>
                <w:szCs w:val="20"/>
              </w:rPr>
              <w:t>Mal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36E5D82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18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C0624BD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19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2BC1857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-0.00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4FE857D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0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353FBFA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-0.00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7F6917E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00</w:t>
            </w:r>
          </w:p>
        </w:tc>
      </w:tr>
      <w:tr w:rsidR="004C6692" w:rsidRPr="00173237" w14:paraId="3FA21B58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442BFF8B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6F75228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917C07E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F407431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6B67483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0A090F7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AE64999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4)</w:t>
            </w:r>
          </w:p>
        </w:tc>
      </w:tr>
      <w:tr w:rsidR="004C6692" w:rsidRPr="00173237" w14:paraId="3373FEC5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48FFD19D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ge (in </w:t>
            </w:r>
            <w:proofErr w:type="spellStart"/>
            <w:r>
              <w:rPr>
                <w:rFonts w:cstheme="minorHAnsi"/>
              </w:rPr>
              <w:t>years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9195B4A" w14:textId="77777777" w:rsidR="004C6692" w:rsidRPr="00F76E06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F76E06">
              <w:rPr>
                <w:rFonts w:cstheme="minorHAnsi"/>
              </w:rPr>
              <w:t>0.000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CCFE4E5" w14:textId="77777777" w:rsidR="004C6692" w:rsidRPr="00F76E06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F76E06">
              <w:rPr>
                <w:rFonts w:cstheme="minorHAnsi"/>
              </w:rPr>
              <w:t>0.000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E8D1C2D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01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67ED546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01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AC899A0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01**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CBA55A3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01***</w:t>
            </w:r>
          </w:p>
        </w:tc>
      </w:tr>
      <w:tr w:rsidR="004C6692" w:rsidRPr="00173237" w14:paraId="69159484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04019A05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C7E6C1C" w14:textId="77777777" w:rsidR="004C6692" w:rsidRPr="00F76E06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F76E06">
              <w:rPr>
                <w:rFonts w:cstheme="minorHAnsi"/>
              </w:rPr>
              <w:t>(0.00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9065427" w14:textId="77777777" w:rsidR="004C6692" w:rsidRPr="00F76E06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F76E06">
              <w:rPr>
                <w:rFonts w:cstheme="minorHAnsi"/>
              </w:rPr>
              <w:t>(0.00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2D717CF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0B95084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052BC96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11977CC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0)</w:t>
            </w:r>
          </w:p>
        </w:tc>
      </w:tr>
      <w:tr w:rsidR="004C6692" w:rsidRPr="00173237" w14:paraId="20223BE4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7BEF69C3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proofErr w:type="spellStart"/>
            <w:r w:rsidRPr="00173237">
              <w:rPr>
                <w:rFonts w:cstheme="minorHAnsi"/>
              </w:rPr>
              <w:t>Constant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AB94791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874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0FB448B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863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2814B2E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720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52E16E1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685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430702F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646**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14C889F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609***</w:t>
            </w:r>
          </w:p>
        </w:tc>
      </w:tr>
      <w:tr w:rsidR="004C6692" w:rsidRPr="00173237" w14:paraId="4C700E0D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5C6064AE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90352A8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F86E302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0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4BF6D76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1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ED7285F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1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F34C2EB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1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6267555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(0.015)</w:t>
            </w:r>
          </w:p>
        </w:tc>
      </w:tr>
      <w:tr w:rsidR="004C6692" w:rsidRPr="00173237" w14:paraId="47976981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01D7F034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426A872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A19080A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D564451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187CBB7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19F01B9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C11F2AC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4C6692" w:rsidRPr="00173237" w14:paraId="45F89F2D" w14:textId="77777777" w:rsidTr="000A4EC6"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16B75C79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proofErr w:type="spellStart"/>
            <w:r w:rsidRPr="00173237">
              <w:rPr>
                <w:rFonts w:cstheme="minorHAnsi"/>
              </w:rPr>
              <w:t>Observations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36342EF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13,20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20B8E68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13,11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06325D6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13,20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6AF7ED3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13,11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5A136B3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13,03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4BC46E6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12,939</w:t>
            </w:r>
          </w:p>
        </w:tc>
      </w:tr>
      <w:tr w:rsidR="004C6692" w:rsidRPr="00173237" w14:paraId="7C5EC85A" w14:textId="77777777" w:rsidTr="00B01FB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6DFF4EF9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73237">
              <w:rPr>
                <w:rFonts w:cstheme="minorHAnsi"/>
              </w:rPr>
              <w:t>R-</w:t>
            </w:r>
            <w:proofErr w:type="spellStart"/>
            <w:r w:rsidRPr="00173237">
              <w:rPr>
                <w:rFonts w:cstheme="minorHAnsi"/>
              </w:rPr>
              <w:t>squared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6858730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4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BA02974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5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A63526F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2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F5E3993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7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CD3A0A8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1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DC72839" w14:textId="77777777" w:rsidR="004C6692" w:rsidRPr="00173237" w:rsidRDefault="004C6692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73237">
              <w:rPr>
                <w:rFonts w:cstheme="minorHAnsi"/>
              </w:rPr>
              <w:t>0.034</w:t>
            </w:r>
          </w:p>
        </w:tc>
      </w:tr>
      <w:tr w:rsidR="000108A1" w:rsidRPr="00F91D9E" w14:paraId="384D5722" w14:textId="77777777" w:rsidTr="000108A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93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F0FF50" w14:textId="654AFA87" w:rsidR="00863B7C" w:rsidRPr="00CE6965" w:rsidRDefault="000108A1" w:rsidP="00D22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CE6965">
              <w:rPr>
                <w:rFonts w:cstheme="minorHAnsi"/>
                <w:lang w:val="en-US"/>
              </w:rPr>
              <w:t>Contribution</w:t>
            </w:r>
            <w:r w:rsidR="007B077E" w:rsidRPr="00CE6965">
              <w:rPr>
                <w:rFonts w:cstheme="minorHAnsi"/>
                <w:lang w:val="en-US"/>
              </w:rPr>
              <w:t>s</w:t>
            </w:r>
            <w:r w:rsidRPr="00CE6965">
              <w:rPr>
                <w:rFonts w:cstheme="minorHAnsi"/>
                <w:lang w:val="en-US"/>
              </w:rPr>
              <w:t xml:space="preserve"> of HB</w:t>
            </w:r>
            <w:r w:rsidR="00DC2102" w:rsidRPr="00CE6965">
              <w:rPr>
                <w:rFonts w:cstheme="minorHAnsi"/>
                <w:lang w:val="en-US"/>
              </w:rPr>
              <w:t xml:space="preserve"> to</w:t>
            </w:r>
          </w:p>
          <w:p w14:paraId="31E97BA8" w14:textId="1446CAAC" w:rsidR="000108A1" w:rsidRPr="00CE6965" w:rsidRDefault="000108A1" w:rsidP="00D22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CE6965">
              <w:rPr>
                <w:rFonts w:cstheme="minorHAnsi"/>
                <w:lang w:val="en-US"/>
              </w:rPr>
              <w:t>Edu</w:t>
            </w:r>
            <w:r w:rsidR="00DC2102" w:rsidRPr="00CE6965">
              <w:rPr>
                <w:rFonts w:cstheme="minorHAnsi"/>
                <w:lang w:val="en-US"/>
              </w:rPr>
              <w:t>cation</w:t>
            </w:r>
            <w:r w:rsidR="007B077E" w:rsidRPr="00CE6965">
              <w:rPr>
                <w:rFonts w:cstheme="minorHAnsi"/>
                <w:lang w:val="en-US"/>
              </w:rPr>
              <w:t xml:space="preserve"> g</w:t>
            </w:r>
            <w:r w:rsidRPr="00CE6965">
              <w:rPr>
                <w:rFonts w:cstheme="minorHAnsi"/>
                <w:lang w:val="en-US"/>
              </w:rPr>
              <w:t>radient</w:t>
            </w:r>
            <w:r w:rsidR="00765B9B" w:rsidRPr="00CE6965">
              <w:rPr>
                <w:rFonts w:cstheme="minorHAnsi"/>
                <w:lang w:val="en-US"/>
              </w:rPr>
              <w:t>†</w:t>
            </w:r>
          </w:p>
        </w:tc>
        <w:tc>
          <w:tcPr>
            <w:tcW w:w="6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A401EF" w14:textId="77777777" w:rsidR="00686EB7" w:rsidRPr="00CE6965" w:rsidRDefault="00686EB7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  <w:p w14:paraId="6539A862" w14:textId="3055622C" w:rsidR="000108A1" w:rsidRPr="00CE6965" w:rsidRDefault="00072A81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E6965">
              <w:rPr>
                <w:rFonts w:cstheme="minorHAnsi"/>
                <w:lang w:val="en-US"/>
              </w:rPr>
              <w:t>22.6%</w:t>
            </w:r>
          </w:p>
        </w:tc>
        <w:tc>
          <w:tcPr>
            <w:tcW w:w="6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FD94F6" w14:textId="77777777" w:rsidR="000108A1" w:rsidRPr="00CE6965" w:rsidRDefault="000108A1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7B02FA" w14:textId="77777777" w:rsidR="00686EB7" w:rsidRPr="00CE6965" w:rsidRDefault="00686EB7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  <w:p w14:paraId="6E4887A4" w14:textId="6CEB0065" w:rsidR="000108A1" w:rsidRPr="00CE6965" w:rsidRDefault="00072A81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E6965">
              <w:rPr>
                <w:rFonts w:cstheme="minorHAnsi"/>
                <w:lang w:val="en-US"/>
              </w:rPr>
              <w:t>40</w:t>
            </w:r>
            <w:r w:rsidR="00D22879" w:rsidRPr="00CE6965">
              <w:rPr>
                <w:rFonts w:cstheme="minorHAnsi"/>
                <w:lang w:val="en-US"/>
              </w:rPr>
              <w:t>.0%</w:t>
            </w:r>
          </w:p>
        </w:tc>
        <w:tc>
          <w:tcPr>
            <w:tcW w:w="6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889C88" w14:textId="77777777" w:rsidR="000108A1" w:rsidRPr="00CE6965" w:rsidRDefault="000108A1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F7AE20" w14:textId="77777777" w:rsidR="00686EB7" w:rsidRPr="00CE6965" w:rsidRDefault="00686EB7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  <w:p w14:paraId="66E9F448" w14:textId="202DF409" w:rsidR="000108A1" w:rsidRPr="00CE6965" w:rsidRDefault="00D22879" w:rsidP="000A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E6965">
              <w:rPr>
                <w:rFonts w:cstheme="minorHAnsi"/>
                <w:lang w:val="en-US"/>
              </w:rPr>
              <w:t>65.4%</w:t>
            </w:r>
          </w:p>
        </w:tc>
      </w:tr>
    </w:tbl>
    <w:p w14:paraId="5B3926FF" w14:textId="2C600ACB" w:rsidR="004C6692" w:rsidRDefault="004C6692" w:rsidP="004C6692">
      <w:pPr>
        <w:spacing w:after="0" w:line="240" w:lineRule="auto"/>
        <w:rPr>
          <w:rFonts w:cstheme="minorHAnsi"/>
          <w:sz w:val="20"/>
          <w:szCs w:val="20"/>
          <w:lang w:val="en-US"/>
        </w:rPr>
      </w:pPr>
      <w:proofErr w:type="spellStart"/>
      <w:r w:rsidRPr="002F6DC0">
        <w:rPr>
          <w:rFonts w:cstheme="minorHAnsi"/>
          <w:sz w:val="20"/>
          <w:szCs w:val="20"/>
          <w:vertAlign w:val="superscript"/>
          <w:lang w:val="en-US"/>
        </w:rPr>
        <w:t>a</w:t>
      </w:r>
      <w:r w:rsidRPr="002F6DC0">
        <w:rPr>
          <w:rFonts w:cstheme="minorHAnsi"/>
          <w:sz w:val="20"/>
          <w:szCs w:val="20"/>
          <w:lang w:val="en-US"/>
        </w:rPr>
        <w:t>This</w:t>
      </w:r>
      <w:proofErr w:type="spellEnd"/>
      <w:r w:rsidRPr="002F6DC0">
        <w:rPr>
          <w:rFonts w:cstheme="minorHAnsi"/>
          <w:sz w:val="20"/>
          <w:szCs w:val="20"/>
          <w:lang w:val="en-US"/>
        </w:rPr>
        <w:t xml:space="preserve"> analysis is based on</w:t>
      </w:r>
      <w:r>
        <w:rPr>
          <w:rFonts w:cstheme="minorHAnsi"/>
          <w:sz w:val="20"/>
          <w:szCs w:val="20"/>
          <w:lang w:val="en-US"/>
        </w:rPr>
        <w:t xml:space="preserve"> the</w:t>
      </w:r>
      <w:r w:rsidRPr="002F6DC0">
        <w:rPr>
          <w:rFonts w:cstheme="minorHAnsi"/>
          <w:sz w:val="20"/>
          <w:szCs w:val="20"/>
          <w:lang w:val="en-US"/>
        </w:rPr>
        <w:t xml:space="preserve"> non-ill</w:t>
      </w:r>
      <w:r>
        <w:rPr>
          <w:rFonts w:cstheme="minorHAnsi"/>
          <w:sz w:val="20"/>
          <w:szCs w:val="20"/>
          <w:lang w:val="en-US"/>
        </w:rPr>
        <w:t xml:space="preserve">-health </w:t>
      </w:r>
      <w:r w:rsidRPr="002F6DC0">
        <w:rPr>
          <w:rFonts w:cstheme="minorHAnsi"/>
          <w:sz w:val="20"/>
          <w:szCs w:val="20"/>
          <w:lang w:val="en-US"/>
        </w:rPr>
        <w:t>group defined as those who described their health at level-3 or less on</w:t>
      </w:r>
      <w:r>
        <w:rPr>
          <w:rFonts w:cstheme="minorHAnsi"/>
          <w:sz w:val="20"/>
          <w:szCs w:val="20"/>
          <w:lang w:val="en-US"/>
        </w:rPr>
        <w:t xml:space="preserve"> all</w:t>
      </w:r>
      <w:r w:rsidRPr="002F6DC0">
        <w:rPr>
          <w:rFonts w:cstheme="minorHAnsi"/>
          <w:sz w:val="20"/>
          <w:szCs w:val="20"/>
          <w:lang w:val="en-US"/>
        </w:rPr>
        <w:t xml:space="preserve"> the </w:t>
      </w:r>
      <w:r w:rsidR="00CA6D23">
        <w:rPr>
          <w:rFonts w:cstheme="minorHAnsi"/>
          <w:sz w:val="20"/>
          <w:szCs w:val="20"/>
          <w:lang w:val="en-US"/>
        </w:rPr>
        <w:t xml:space="preserve">first four </w:t>
      </w:r>
      <w:r w:rsidRPr="002F6DC0">
        <w:rPr>
          <w:rFonts w:cstheme="minorHAnsi"/>
          <w:sz w:val="20"/>
          <w:szCs w:val="20"/>
          <w:lang w:val="en-US"/>
        </w:rPr>
        <w:t>dimensions of EQ-5D-5L</w:t>
      </w:r>
      <w:r w:rsidR="00CA6D23">
        <w:rPr>
          <w:rFonts w:cstheme="minorHAnsi"/>
          <w:sz w:val="20"/>
          <w:szCs w:val="20"/>
          <w:lang w:val="en-US"/>
        </w:rPr>
        <w:t xml:space="preserve"> (covering functioning and pain)</w:t>
      </w:r>
      <w:r w:rsidRPr="002F6DC0">
        <w:rPr>
          <w:rFonts w:cstheme="minorHAnsi"/>
          <w:sz w:val="20"/>
          <w:szCs w:val="20"/>
          <w:lang w:val="en-US"/>
        </w:rPr>
        <w:t xml:space="preserve">. </w:t>
      </w:r>
    </w:p>
    <w:p w14:paraId="3A99D9AE" w14:textId="024FE20B" w:rsidR="004C6692" w:rsidRDefault="004C6692" w:rsidP="004C6692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2F6DC0">
        <w:rPr>
          <w:rFonts w:cstheme="minorHAnsi"/>
          <w:i/>
          <w:iCs/>
          <w:sz w:val="20"/>
          <w:szCs w:val="20"/>
          <w:lang w:val="en-US"/>
        </w:rPr>
        <w:t>EQ-5D-5L:</w:t>
      </w:r>
      <w:r w:rsidRPr="002F6DC0">
        <w:rPr>
          <w:rFonts w:cstheme="minorHAnsi"/>
          <w:sz w:val="20"/>
          <w:szCs w:val="20"/>
          <w:lang w:val="en-US"/>
        </w:rPr>
        <w:t xml:space="preserve"> EuroQol descriptive system using the </w:t>
      </w:r>
      <w:proofErr w:type="spellStart"/>
      <w:r w:rsidRPr="002F6DC0">
        <w:rPr>
          <w:rFonts w:cstheme="minorHAnsi"/>
          <w:sz w:val="20"/>
          <w:szCs w:val="20"/>
          <w:lang w:val="en-US"/>
        </w:rPr>
        <w:t>WePP</w:t>
      </w:r>
      <w:proofErr w:type="spellEnd"/>
      <w:r w:rsidRPr="002F6DC0">
        <w:rPr>
          <w:rFonts w:cstheme="minorHAnsi"/>
          <w:sz w:val="20"/>
          <w:szCs w:val="20"/>
          <w:lang w:val="en-US"/>
        </w:rPr>
        <w:t xml:space="preserve"> </w:t>
      </w:r>
      <w:r w:rsidR="009454D5" w:rsidRPr="00F86BAA">
        <w:rPr>
          <w:rFonts w:cstheme="minorHAnsi"/>
          <w:sz w:val="20"/>
          <w:szCs w:val="20"/>
          <w:lang w:val="en-US"/>
        </w:rPr>
        <w:t>(Western Preference Pattern)</w:t>
      </w:r>
      <w:r w:rsidR="009454D5">
        <w:rPr>
          <w:rFonts w:cstheme="minorHAnsi"/>
          <w:sz w:val="20"/>
          <w:szCs w:val="20"/>
          <w:lang w:val="en-US"/>
        </w:rPr>
        <w:t xml:space="preserve"> </w:t>
      </w:r>
      <w:r w:rsidRPr="002F6DC0">
        <w:rPr>
          <w:rFonts w:cstheme="minorHAnsi"/>
          <w:sz w:val="20"/>
          <w:szCs w:val="20"/>
          <w:lang w:val="en-US"/>
        </w:rPr>
        <w:t xml:space="preserve">value set; </w:t>
      </w:r>
      <w:r w:rsidRPr="002F6DC0">
        <w:rPr>
          <w:rFonts w:cstheme="minorHAnsi"/>
          <w:i/>
          <w:iCs/>
          <w:sz w:val="20"/>
          <w:szCs w:val="20"/>
          <w:lang w:val="en-US"/>
        </w:rPr>
        <w:t>EQ- VAS</w:t>
      </w:r>
      <w:r w:rsidRPr="002F6DC0">
        <w:rPr>
          <w:rFonts w:cstheme="minorHAnsi"/>
          <w:sz w:val="20"/>
          <w:szCs w:val="20"/>
          <w:lang w:val="en-US"/>
        </w:rPr>
        <w:t xml:space="preserve">: EuroQol Visual Analogue Scale, converted to [0 – 1] scale; </w:t>
      </w:r>
      <w:r w:rsidRPr="002F6DC0">
        <w:rPr>
          <w:rFonts w:cstheme="minorHAnsi"/>
          <w:i/>
          <w:iCs/>
          <w:sz w:val="20"/>
          <w:szCs w:val="20"/>
          <w:lang w:val="en-US"/>
        </w:rPr>
        <w:t>SWLS-3:</w:t>
      </w:r>
      <w:r w:rsidRPr="002F6DC0">
        <w:rPr>
          <w:rFonts w:cstheme="minorHAnsi"/>
          <w:sz w:val="20"/>
          <w:szCs w:val="20"/>
          <w:lang w:val="en-US"/>
        </w:rPr>
        <w:t xml:space="preserve"> first three items of the </w:t>
      </w:r>
      <w:r w:rsidR="00617478">
        <w:rPr>
          <w:rFonts w:cstheme="minorHAnsi"/>
          <w:sz w:val="20"/>
          <w:szCs w:val="20"/>
          <w:lang w:val="en-US"/>
        </w:rPr>
        <w:t>S</w:t>
      </w:r>
      <w:r w:rsidRPr="002F6DC0">
        <w:rPr>
          <w:rFonts w:cstheme="minorHAnsi"/>
          <w:sz w:val="20"/>
          <w:szCs w:val="20"/>
          <w:lang w:val="en-US"/>
        </w:rPr>
        <w:t xml:space="preserve">atisfaction </w:t>
      </w:r>
      <w:proofErr w:type="gramStart"/>
      <w:r w:rsidR="00617478">
        <w:rPr>
          <w:rFonts w:cstheme="minorHAnsi"/>
          <w:sz w:val="20"/>
          <w:szCs w:val="20"/>
          <w:lang w:val="en-US"/>
        </w:rPr>
        <w:t>W</w:t>
      </w:r>
      <w:r w:rsidRPr="002F6DC0">
        <w:rPr>
          <w:rFonts w:cstheme="minorHAnsi"/>
          <w:sz w:val="20"/>
          <w:szCs w:val="20"/>
          <w:lang w:val="en-US"/>
        </w:rPr>
        <w:t>ith</w:t>
      </w:r>
      <w:proofErr w:type="gramEnd"/>
      <w:r w:rsidRPr="002F6DC0">
        <w:rPr>
          <w:rFonts w:cstheme="minorHAnsi"/>
          <w:sz w:val="20"/>
          <w:szCs w:val="20"/>
          <w:lang w:val="en-US"/>
        </w:rPr>
        <w:t xml:space="preserve"> </w:t>
      </w:r>
      <w:r w:rsidR="00617478">
        <w:rPr>
          <w:rFonts w:cstheme="minorHAnsi"/>
          <w:sz w:val="20"/>
          <w:szCs w:val="20"/>
          <w:lang w:val="en-US"/>
        </w:rPr>
        <w:t>L</w:t>
      </w:r>
      <w:r w:rsidRPr="002F6DC0">
        <w:rPr>
          <w:rFonts w:cstheme="minorHAnsi"/>
          <w:sz w:val="20"/>
          <w:szCs w:val="20"/>
          <w:lang w:val="en-US"/>
        </w:rPr>
        <w:t xml:space="preserve">ife </w:t>
      </w:r>
      <w:r w:rsidR="00617478">
        <w:rPr>
          <w:rFonts w:cstheme="minorHAnsi"/>
          <w:sz w:val="20"/>
          <w:szCs w:val="20"/>
          <w:lang w:val="en-US"/>
        </w:rPr>
        <w:t>S</w:t>
      </w:r>
      <w:r w:rsidRPr="002F6DC0">
        <w:rPr>
          <w:rFonts w:cstheme="minorHAnsi"/>
          <w:sz w:val="20"/>
          <w:szCs w:val="20"/>
          <w:lang w:val="en-US"/>
        </w:rPr>
        <w:t>cale</w:t>
      </w:r>
      <w:r w:rsidR="00617478">
        <w:rPr>
          <w:rFonts w:cstheme="minorHAnsi"/>
          <w:sz w:val="20"/>
          <w:szCs w:val="20"/>
          <w:lang w:val="en-US"/>
        </w:rPr>
        <w:t xml:space="preserve"> (SWLS)</w:t>
      </w:r>
      <w:r w:rsidRPr="002F6DC0">
        <w:rPr>
          <w:rFonts w:cstheme="minorHAnsi"/>
          <w:sz w:val="20"/>
          <w:szCs w:val="20"/>
          <w:lang w:val="en-US"/>
        </w:rPr>
        <w:t xml:space="preserve">, converted to [0 – 1] scale. </w:t>
      </w:r>
    </w:p>
    <w:p w14:paraId="6458FDC1" w14:textId="4D9F6084" w:rsidR="00435643" w:rsidRDefault="00765B9B" w:rsidP="00435643">
      <w:pPr>
        <w:rPr>
          <w:rFonts w:cstheme="minorHAnsi"/>
          <w:sz w:val="20"/>
          <w:szCs w:val="20"/>
          <w:vertAlign w:val="subscript"/>
          <w:lang w:val="en-US"/>
        </w:rPr>
      </w:pPr>
      <w:bookmarkStart w:id="1" w:name="_Hlk146368582"/>
      <w:r>
        <w:rPr>
          <w:rFonts w:cstheme="minorHAnsi"/>
          <w:sz w:val="20"/>
          <w:szCs w:val="20"/>
          <w:lang w:val="en-US"/>
        </w:rPr>
        <w:t xml:space="preserve">† Contribution was calculated based on the </w:t>
      </w:r>
      <w:r w:rsidR="00A75A47">
        <w:rPr>
          <w:rFonts w:cstheme="minorHAnsi"/>
          <w:sz w:val="20"/>
          <w:szCs w:val="20"/>
          <w:lang w:val="en-US"/>
        </w:rPr>
        <w:t>magnitudes of the Tertiary high education coefficients across Model-1 and Model-2</w:t>
      </w:r>
      <w:r w:rsidR="00435643">
        <w:rPr>
          <w:rFonts w:cstheme="minorHAnsi"/>
          <w:sz w:val="20"/>
          <w:szCs w:val="20"/>
          <w:lang w:val="en-US"/>
        </w:rPr>
        <w:t xml:space="preserve">; that is: </w:t>
      </w:r>
      <w:r w:rsidR="00435643" w:rsidRPr="00435643">
        <w:rPr>
          <w:rFonts w:cstheme="minorHAnsi"/>
          <w:sz w:val="20"/>
          <w:szCs w:val="20"/>
          <w:lang w:val="en-US"/>
        </w:rPr>
        <w:t>Contribution of HB (%) = 100 * (β</w:t>
      </w:r>
      <w:r w:rsidR="00435643" w:rsidRPr="00435643">
        <w:rPr>
          <w:rFonts w:cstheme="minorHAnsi"/>
          <w:sz w:val="20"/>
          <w:szCs w:val="20"/>
          <w:vertAlign w:val="subscript"/>
          <w:lang w:val="en-US"/>
        </w:rPr>
        <w:t>Model-1</w:t>
      </w:r>
      <w:r w:rsidR="00435643" w:rsidRPr="00435643">
        <w:rPr>
          <w:rFonts w:cstheme="minorHAnsi"/>
          <w:sz w:val="20"/>
          <w:szCs w:val="20"/>
          <w:lang w:val="en-US"/>
        </w:rPr>
        <w:t xml:space="preserve"> –β</w:t>
      </w:r>
      <w:r w:rsidR="00435643" w:rsidRPr="00435643">
        <w:rPr>
          <w:rFonts w:cstheme="minorHAnsi"/>
          <w:sz w:val="20"/>
          <w:szCs w:val="20"/>
          <w:vertAlign w:val="subscript"/>
          <w:lang w:val="en-US"/>
        </w:rPr>
        <w:t>Model-2</w:t>
      </w:r>
      <w:r w:rsidR="00435643" w:rsidRPr="00435643">
        <w:rPr>
          <w:rFonts w:cstheme="minorHAnsi"/>
          <w:sz w:val="20"/>
          <w:szCs w:val="20"/>
          <w:lang w:val="en-US"/>
        </w:rPr>
        <w:t>)/β</w:t>
      </w:r>
      <w:r w:rsidR="00435643" w:rsidRPr="00435643">
        <w:rPr>
          <w:rFonts w:cstheme="minorHAnsi"/>
          <w:sz w:val="20"/>
          <w:szCs w:val="20"/>
          <w:vertAlign w:val="subscript"/>
          <w:lang w:val="en-US"/>
        </w:rPr>
        <w:t>Model-1</w:t>
      </w:r>
      <w:r w:rsidR="00435643">
        <w:rPr>
          <w:rFonts w:cstheme="minorHAnsi"/>
          <w:sz w:val="20"/>
          <w:szCs w:val="20"/>
          <w:vertAlign w:val="subscript"/>
          <w:lang w:val="en-US"/>
        </w:rPr>
        <w:t>.</w:t>
      </w:r>
    </w:p>
    <w:bookmarkEnd w:id="1"/>
    <w:p w14:paraId="3B40C845" w14:textId="02C398F5" w:rsidR="004C6692" w:rsidRPr="002F6DC0" w:rsidRDefault="004C6692" w:rsidP="00027ED5">
      <w:pPr>
        <w:rPr>
          <w:rFonts w:cstheme="minorHAnsi"/>
          <w:sz w:val="20"/>
          <w:szCs w:val="20"/>
          <w:lang w:val="en-US"/>
        </w:rPr>
      </w:pPr>
      <w:r w:rsidRPr="002F6DC0">
        <w:rPr>
          <w:rFonts w:cstheme="minorHAnsi"/>
          <w:sz w:val="20"/>
          <w:szCs w:val="20"/>
          <w:lang w:val="en-US"/>
        </w:rPr>
        <w:t>Robust standard errors in parentheses. *** p&lt;0.01, ** p&lt;0.05, * p&lt;0.1</w:t>
      </w:r>
    </w:p>
    <w:p w14:paraId="3F4FD3A9" w14:textId="77777777" w:rsidR="004C6692" w:rsidRDefault="004C6692" w:rsidP="004C6692">
      <w:pPr>
        <w:rPr>
          <w:rFonts w:cstheme="minorHAnsi"/>
          <w:lang w:val="en-US"/>
        </w:rPr>
      </w:pPr>
    </w:p>
    <w:p w14:paraId="2272B829" w14:textId="77777777" w:rsidR="004C6692" w:rsidRDefault="004C6692" w:rsidP="004C6692">
      <w:pPr>
        <w:rPr>
          <w:rFonts w:cstheme="minorHAnsi"/>
          <w:highlight w:val="yellow"/>
          <w:lang w:val="en-US"/>
        </w:rPr>
      </w:pPr>
    </w:p>
    <w:sectPr w:rsidR="004C6692" w:rsidSect="00DE00F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134" w:right="1134" w:bottom="1134" w:left="1134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85D67" w14:textId="77777777" w:rsidR="00E22230" w:rsidRDefault="00E22230" w:rsidP="007734B0">
      <w:pPr>
        <w:spacing w:after="0" w:line="240" w:lineRule="auto"/>
      </w:pPr>
      <w:r>
        <w:separator/>
      </w:r>
    </w:p>
  </w:endnote>
  <w:endnote w:type="continuationSeparator" w:id="0">
    <w:p w14:paraId="68CDC047" w14:textId="77777777" w:rsidR="00E22230" w:rsidRDefault="00E22230" w:rsidP="00773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1DF58" w14:textId="77777777" w:rsidR="004C6692" w:rsidRDefault="004C6692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3618A" w14:textId="77777777" w:rsidR="004C6692" w:rsidRDefault="004C6692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12DA2E" w14:textId="77777777" w:rsidR="004C6692" w:rsidRDefault="004C6692">
    <w:pPr>
      <w:pStyle w:val="Bunnteks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EBE537" w14:textId="77777777" w:rsidR="009C126B" w:rsidRDefault="009C126B">
    <w:pPr>
      <w:pStyle w:val="Bunntekst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613A18" w14:textId="77777777" w:rsidR="009C126B" w:rsidRDefault="009C126B">
    <w:pPr>
      <w:pStyle w:val="Bunntekst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01F7C" w14:textId="77777777" w:rsidR="009C126B" w:rsidRDefault="009C126B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FA3FE" w14:textId="77777777" w:rsidR="00E22230" w:rsidRDefault="00E22230" w:rsidP="007734B0">
      <w:pPr>
        <w:spacing w:after="0" w:line="240" w:lineRule="auto"/>
      </w:pPr>
      <w:r>
        <w:separator/>
      </w:r>
    </w:p>
  </w:footnote>
  <w:footnote w:type="continuationSeparator" w:id="0">
    <w:p w14:paraId="68236EB5" w14:textId="77777777" w:rsidR="00E22230" w:rsidRDefault="00E22230" w:rsidP="007734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D75AB" w14:textId="77777777" w:rsidR="004C6692" w:rsidRDefault="004C6692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54D33" w14:textId="77777777" w:rsidR="004C6692" w:rsidRDefault="004C6692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82ED0" w14:textId="77777777" w:rsidR="004C6692" w:rsidRDefault="004C6692">
    <w:pPr>
      <w:pStyle w:val="Topptekst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E70F4A" w14:textId="77777777" w:rsidR="009C126B" w:rsidRDefault="009C126B">
    <w:pPr>
      <w:pStyle w:val="Topptekst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D3850" w14:textId="77777777" w:rsidR="009C126B" w:rsidRDefault="009C126B">
    <w:pPr>
      <w:pStyle w:val="Topptekst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CECF09" w14:textId="77777777" w:rsidR="009C126B" w:rsidRDefault="009C126B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wNje3tDQxMzE3NTJT0lEKTi0uzszPAykwrgUAK8Ak8SwAAAA="/>
  </w:docVars>
  <w:rsids>
    <w:rsidRoot w:val="00706525"/>
    <w:rsid w:val="000108A1"/>
    <w:rsid w:val="00011418"/>
    <w:rsid w:val="00026361"/>
    <w:rsid w:val="00027ED5"/>
    <w:rsid w:val="0003290A"/>
    <w:rsid w:val="000518AA"/>
    <w:rsid w:val="0005246F"/>
    <w:rsid w:val="0005427F"/>
    <w:rsid w:val="0005544F"/>
    <w:rsid w:val="00063A22"/>
    <w:rsid w:val="00072A81"/>
    <w:rsid w:val="000737FF"/>
    <w:rsid w:val="00075519"/>
    <w:rsid w:val="00080C52"/>
    <w:rsid w:val="00091215"/>
    <w:rsid w:val="000943F5"/>
    <w:rsid w:val="00094553"/>
    <w:rsid w:val="000964F8"/>
    <w:rsid w:val="000A5459"/>
    <w:rsid w:val="000A5510"/>
    <w:rsid w:val="000A7A9F"/>
    <w:rsid w:val="000C1A0B"/>
    <w:rsid w:val="000C7F44"/>
    <w:rsid w:val="000D5F92"/>
    <w:rsid w:val="000E3487"/>
    <w:rsid w:val="000F317B"/>
    <w:rsid w:val="000F58C8"/>
    <w:rsid w:val="00117836"/>
    <w:rsid w:val="00135188"/>
    <w:rsid w:val="0013602D"/>
    <w:rsid w:val="00141B2C"/>
    <w:rsid w:val="0014487F"/>
    <w:rsid w:val="001526F4"/>
    <w:rsid w:val="00152825"/>
    <w:rsid w:val="00163721"/>
    <w:rsid w:val="00167AAC"/>
    <w:rsid w:val="001742DA"/>
    <w:rsid w:val="00180648"/>
    <w:rsid w:val="00180B71"/>
    <w:rsid w:val="00184A4B"/>
    <w:rsid w:val="00193E82"/>
    <w:rsid w:val="001A2485"/>
    <w:rsid w:val="001A5370"/>
    <w:rsid w:val="001A7AFC"/>
    <w:rsid w:val="001B0535"/>
    <w:rsid w:val="001C12BE"/>
    <w:rsid w:val="001C201A"/>
    <w:rsid w:val="001E1F98"/>
    <w:rsid w:val="001E3BFF"/>
    <w:rsid w:val="001E4546"/>
    <w:rsid w:val="001E78E2"/>
    <w:rsid w:val="001F361A"/>
    <w:rsid w:val="001F56DF"/>
    <w:rsid w:val="002008F1"/>
    <w:rsid w:val="00214E66"/>
    <w:rsid w:val="00220E8F"/>
    <w:rsid w:val="002426D2"/>
    <w:rsid w:val="00263069"/>
    <w:rsid w:val="002655F4"/>
    <w:rsid w:val="002679F3"/>
    <w:rsid w:val="00267ED0"/>
    <w:rsid w:val="002711EE"/>
    <w:rsid w:val="00271FEA"/>
    <w:rsid w:val="0027734C"/>
    <w:rsid w:val="002A3C47"/>
    <w:rsid w:val="002A775D"/>
    <w:rsid w:val="002A7768"/>
    <w:rsid w:val="002B056E"/>
    <w:rsid w:val="002C6088"/>
    <w:rsid w:val="002C6D4C"/>
    <w:rsid w:val="002C7BD4"/>
    <w:rsid w:val="002F353E"/>
    <w:rsid w:val="003027C8"/>
    <w:rsid w:val="003030CB"/>
    <w:rsid w:val="00304479"/>
    <w:rsid w:val="0030498A"/>
    <w:rsid w:val="003077BD"/>
    <w:rsid w:val="00317F37"/>
    <w:rsid w:val="00331C95"/>
    <w:rsid w:val="003356A0"/>
    <w:rsid w:val="00336A88"/>
    <w:rsid w:val="00351BCC"/>
    <w:rsid w:val="00353A2E"/>
    <w:rsid w:val="00356D93"/>
    <w:rsid w:val="00370DDB"/>
    <w:rsid w:val="0037729C"/>
    <w:rsid w:val="003775A9"/>
    <w:rsid w:val="00381700"/>
    <w:rsid w:val="003818BE"/>
    <w:rsid w:val="00382D84"/>
    <w:rsid w:val="00392048"/>
    <w:rsid w:val="003B42B2"/>
    <w:rsid w:val="003C2BDE"/>
    <w:rsid w:val="003C5F0B"/>
    <w:rsid w:val="003D7CE0"/>
    <w:rsid w:val="003E25BA"/>
    <w:rsid w:val="003E52A1"/>
    <w:rsid w:val="003F6801"/>
    <w:rsid w:val="003F799C"/>
    <w:rsid w:val="00401262"/>
    <w:rsid w:val="00403601"/>
    <w:rsid w:val="00404F19"/>
    <w:rsid w:val="004067A7"/>
    <w:rsid w:val="00416B08"/>
    <w:rsid w:val="00421BC9"/>
    <w:rsid w:val="004236AD"/>
    <w:rsid w:val="00435643"/>
    <w:rsid w:val="00435CC2"/>
    <w:rsid w:val="0044043D"/>
    <w:rsid w:val="00482377"/>
    <w:rsid w:val="0048504E"/>
    <w:rsid w:val="00487F31"/>
    <w:rsid w:val="00492D48"/>
    <w:rsid w:val="004C0C41"/>
    <w:rsid w:val="004C23B0"/>
    <w:rsid w:val="004C527A"/>
    <w:rsid w:val="004C6692"/>
    <w:rsid w:val="004F1F46"/>
    <w:rsid w:val="004F47B2"/>
    <w:rsid w:val="004F5A85"/>
    <w:rsid w:val="005114CA"/>
    <w:rsid w:val="00513271"/>
    <w:rsid w:val="00521FC0"/>
    <w:rsid w:val="00524449"/>
    <w:rsid w:val="00525CB1"/>
    <w:rsid w:val="00543AFB"/>
    <w:rsid w:val="0054790C"/>
    <w:rsid w:val="005536FC"/>
    <w:rsid w:val="005538AA"/>
    <w:rsid w:val="005567C5"/>
    <w:rsid w:val="005609C4"/>
    <w:rsid w:val="0056331A"/>
    <w:rsid w:val="00571CE1"/>
    <w:rsid w:val="0057213A"/>
    <w:rsid w:val="00585ADA"/>
    <w:rsid w:val="005967D5"/>
    <w:rsid w:val="005A2097"/>
    <w:rsid w:val="005A372B"/>
    <w:rsid w:val="005A6C08"/>
    <w:rsid w:val="005C3BBA"/>
    <w:rsid w:val="005C4B57"/>
    <w:rsid w:val="005D6697"/>
    <w:rsid w:val="005F3858"/>
    <w:rsid w:val="00602D67"/>
    <w:rsid w:val="006035F6"/>
    <w:rsid w:val="00610BE6"/>
    <w:rsid w:val="00617478"/>
    <w:rsid w:val="00631D1B"/>
    <w:rsid w:val="00636593"/>
    <w:rsid w:val="00646357"/>
    <w:rsid w:val="00655AB5"/>
    <w:rsid w:val="0067039B"/>
    <w:rsid w:val="00671945"/>
    <w:rsid w:val="00683F8A"/>
    <w:rsid w:val="00686EB7"/>
    <w:rsid w:val="00695B54"/>
    <w:rsid w:val="006960E4"/>
    <w:rsid w:val="006A5CAC"/>
    <w:rsid w:val="006B0DB0"/>
    <w:rsid w:val="006C2177"/>
    <w:rsid w:val="006C2E67"/>
    <w:rsid w:val="006C5F69"/>
    <w:rsid w:val="006D2912"/>
    <w:rsid w:val="006D3E8A"/>
    <w:rsid w:val="006E1890"/>
    <w:rsid w:val="006F00D6"/>
    <w:rsid w:val="00705DC5"/>
    <w:rsid w:val="00706525"/>
    <w:rsid w:val="00713461"/>
    <w:rsid w:val="007238BA"/>
    <w:rsid w:val="007263BD"/>
    <w:rsid w:val="0073059F"/>
    <w:rsid w:val="0073137C"/>
    <w:rsid w:val="00737BB9"/>
    <w:rsid w:val="00745CE0"/>
    <w:rsid w:val="00752683"/>
    <w:rsid w:val="00753268"/>
    <w:rsid w:val="00753853"/>
    <w:rsid w:val="0076093B"/>
    <w:rsid w:val="00763CB0"/>
    <w:rsid w:val="007644B6"/>
    <w:rsid w:val="00765B9B"/>
    <w:rsid w:val="00770005"/>
    <w:rsid w:val="00772E39"/>
    <w:rsid w:val="007734B0"/>
    <w:rsid w:val="0078039D"/>
    <w:rsid w:val="00783C88"/>
    <w:rsid w:val="007849FF"/>
    <w:rsid w:val="00797589"/>
    <w:rsid w:val="007A21AD"/>
    <w:rsid w:val="007A7886"/>
    <w:rsid w:val="007B077E"/>
    <w:rsid w:val="007C220B"/>
    <w:rsid w:val="007D1B5B"/>
    <w:rsid w:val="007E03A2"/>
    <w:rsid w:val="007E2530"/>
    <w:rsid w:val="0080129A"/>
    <w:rsid w:val="0082530D"/>
    <w:rsid w:val="0082737D"/>
    <w:rsid w:val="00827AEB"/>
    <w:rsid w:val="00842738"/>
    <w:rsid w:val="00851013"/>
    <w:rsid w:val="00852932"/>
    <w:rsid w:val="00855AE1"/>
    <w:rsid w:val="008569DE"/>
    <w:rsid w:val="0085788A"/>
    <w:rsid w:val="00860C6B"/>
    <w:rsid w:val="00861864"/>
    <w:rsid w:val="00862782"/>
    <w:rsid w:val="00863B7C"/>
    <w:rsid w:val="00873882"/>
    <w:rsid w:val="008774D4"/>
    <w:rsid w:val="00890928"/>
    <w:rsid w:val="008950F2"/>
    <w:rsid w:val="008B40C5"/>
    <w:rsid w:val="008C6610"/>
    <w:rsid w:val="008D3B2D"/>
    <w:rsid w:val="008D4FAB"/>
    <w:rsid w:val="008E21B0"/>
    <w:rsid w:val="008F4C1F"/>
    <w:rsid w:val="00903AF7"/>
    <w:rsid w:val="00904894"/>
    <w:rsid w:val="00905F2C"/>
    <w:rsid w:val="0091171F"/>
    <w:rsid w:val="0091346B"/>
    <w:rsid w:val="0091528F"/>
    <w:rsid w:val="00916E61"/>
    <w:rsid w:val="00926B8A"/>
    <w:rsid w:val="009318BB"/>
    <w:rsid w:val="00944FF6"/>
    <w:rsid w:val="009454D5"/>
    <w:rsid w:val="0094590B"/>
    <w:rsid w:val="00954A74"/>
    <w:rsid w:val="00960F72"/>
    <w:rsid w:val="00964183"/>
    <w:rsid w:val="00967307"/>
    <w:rsid w:val="00970037"/>
    <w:rsid w:val="0097334F"/>
    <w:rsid w:val="0097747D"/>
    <w:rsid w:val="00980F6F"/>
    <w:rsid w:val="00981FD8"/>
    <w:rsid w:val="00983868"/>
    <w:rsid w:val="0098784E"/>
    <w:rsid w:val="009945BA"/>
    <w:rsid w:val="00995343"/>
    <w:rsid w:val="009C126B"/>
    <w:rsid w:val="009D086D"/>
    <w:rsid w:val="009D7DC8"/>
    <w:rsid w:val="009E52F4"/>
    <w:rsid w:val="00A01EC8"/>
    <w:rsid w:val="00A0396B"/>
    <w:rsid w:val="00A0726A"/>
    <w:rsid w:val="00A10277"/>
    <w:rsid w:val="00A1445E"/>
    <w:rsid w:val="00A1638D"/>
    <w:rsid w:val="00A174DD"/>
    <w:rsid w:val="00A20BBC"/>
    <w:rsid w:val="00A216D7"/>
    <w:rsid w:val="00A24357"/>
    <w:rsid w:val="00A25109"/>
    <w:rsid w:val="00A3288B"/>
    <w:rsid w:val="00A5281C"/>
    <w:rsid w:val="00A60F93"/>
    <w:rsid w:val="00A71588"/>
    <w:rsid w:val="00A730AD"/>
    <w:rsid w:val="00A75A47"/>
    <w:rsid w:val="00A800A0"/>
    <w:rsid w:val="00A82821"/>
    <w:rsid w:val="00A84D51"/>
    <w:rsid w:val="00A94773"/>
    <w:rsid w:val="00AA6F71"/>
    <w:rsid w:val="00AC1C99"/>
    <w:rsid w:val="00AC719E"/>
    <w:rsid w:val="00AD068B"/>
    <w:rsid w:val="00AD23B1"/>
    <w:rsid w:val="00AF107E"/>
    <w:rsid w:val="00AF16A8"/>
    <w:rsid w:val="00B01FB3"/>
    <w:rsid w:val="00B22906"/>
    <w:rsid w:val="00B347B4"/>
    <w:rsid w:val="00B5158E"/>
    <w:rsid w:val="00B549F1"/>
    <w:rsid w:val="00B619AD"/>
    <w:rsid w:val="00B61A11"/>
    <w:rsid w:val="00B6225B"/>
    <w:rsid w:val="00B63437"/>
    <w:rsid w:val="00B65160"/>
    <w:rsid w:val="00B65E4C"/>
    <w:rsid w:val="00B700C2"/>
    <w:rsid w:val="00B74F43"/>
    <w:rsid w:val="00B85C5D"/>
    <w:rsid w:val="00B90CB7"/>
    <w:rsid w:val="00B91961"/>
    <w:rsid w:val="00B9387B"/>
    <w:rsid w:val="00B94649"/>
    <w:rsid w:val="00B971FA"/>
    <w:rsid w:val="00BB1732"/>
    <w:rsid w:val="00BC10FD"/>
    <w:rsid w:val="00BD4E44"/>
    <w:rsid w:val="00BE2703"/>
    <w:rsid w:val="00C13F9A"/>
    <w:rsid w:val="00C20FD9"/>
    <w:rsid w:val="00C22C07"/>
    <w:rsid w:val="00C261C5"/>
    <w:rsid w:val="00C31DBA"/>
    <w:rsid w:val="00C3268C"/>
    <w:rsid w:val="00C358FA"/>
    <w:rsid w:val="00C45975"/>
    <w:rsid w:val="00C47036"/>
    <w:rsid w:val="00C535AA"/>
    <w:rsid w:val="00C6579F"/>
    <w:rsid w:val="00C7142B"/>
    <w:rsid w:val="00C73735"/>
    <w:rsid w:val="00C743FB"/>
    <w:rsid w:val="00C74A7D"/>
    <w:rsid w:val="00C85CFF"/>
    <w:rsid w:val="00C86F8F"/>
    <w:rsid w:val="00C923F1"/>
    <w:rsid w:val="00CA4975"/>
    <w:rsid w:val="00CA6D23"/>
    <w:rsid w:val="00CB4149"/>
    <w:rsid w:val="00CC476B"/>
    <w:rsid w:val="00CD2553"/>
    <w:rsid w:val="00CD6302"/>
    <w:rsid w:val="00CE0B86"/>
    <w:rsid w:val="00CE6965"/>
    <w:rsid w:val="00D00F22"/>
    <w:rsid w:val="00D01D5E"/>
    <w:rsid w:val="00D0254B"/>
    <w:rsid w:val="00D0321B"/>
    <w:rsid w:val="00D22879"/>
    <w:rsid w:val="00D240BD"/>
    <w:rsid w:val="00D37608"/>
    <w:rsid w:val="00D40B4A"/>
    <w:rsid w:val="00D40C1D"/>
    <w:rsid w:val="00D4271F"/>
    <w:rsid w:val="00D44799"/>
    <w:rsid w:val="00D52414"/>
    <w:rsid w:val="00D566DD"/>
    <w:rsid w:val="00D63AFD"/>
    <w:rsid w:val="00D76722"/>
    <w:rsid w:val="00D85F68"/>
    <w:rsid w:val="00D864A8"/>
    <w:rsid w:val="00DA0FDC"/>
    <w:rsid w:val="00DA2C80"/>
    <w:rsid w:val="00DA6185"/>
    <w:rsid w:val="00DB5C0C"/>
    <w:rsid w:val="00DC2102"/>
    <w:rsid w:val="00DE00F9"/>
    <w:rsid w:val="00DE74D2"/>
    <w:rsid w:val="00E106D3"/>
    <w:rsid w:val="00E22230"/>
    <w:rsid w:val="00E22F6A"/>
    <w:rsid w:val="00E35541"/>
    <w:rsid w:val="00E363C4"/>
    <w:rsid w:val="00E43FB4"/>
    <w:rsid w:val="00E44BF1"/>
    <w:rsid w:val="00E5325C"/>
    <w:rsid w:val="00E60222"/>
    <w:rsid w:val="00E773E4"/>
    <w:rsid w:val="00E8416B"/>
    <w:rsid w:val="00E90EFE"/>
    <w:rsid w:val="00E96ADD"/>
    <w:rsid w:val="00E97FC5"/>
    <w:rsid w:val="00EB2CF6"/>
    <w:rsid w:val="00EC1A97"/>
    <w:rsid w:val="00EC1D2B"/>
    <w:rsid w:val="00EC2D50"/>
    <w:rsid w:val="00ED0FDD"/>
    <w:rsid w:val="00EE5A57"/>
    <w:rsid w:val="00EF042D"/>
    <w:rsid w:val="00EF0DC6"/>
    <w:rsid w:val="00EF0EF2"/>
    <w:rsid w:val="00EF61C1"/>
    <w:rsid w:val="00F04712"/>
    <w:rsid w:val="00F072FB"/>
    <w:rsid w:val="00F105ED"/>
    <w:rsid w:val="00F16412"/>
    <w:rsid w:val="00F269EE"/>
    <w:rsid w:val="00F347DC"/>
    <w:rsid w:val="00F40290"/>
    <w:rsid w:val="00F41056"/>
    <w:rsid w:val="00F465EA"/>
    <w:rsid w:val="00F46D68"/>
    <w:rsid w:val="00F52E2B"/>
    <w:rsid w:val="00F610C4"/>
    <w:rsid w:val="00F65198"/>
    <w:rsid w:val="00F70C72"/>
    <w:rsid w:val="00F75C92"/>
    <w:rsid w:val="00F76E06"/>
    <w:rsid w:val="00F82F8A"/>
    <w:rsid w:val="00F86BAA"/>
    <w:rsid w:val="00F91D9E"/>
    <w:rsid w:val="00F94AFD"/>
    <w:rsid w:val="00FA1325"/>
    <w:rsid w:val="00FA5AA7"/>
    <w:rsid w:val="00FA5FB5"/>
    <w:rsid w:val="00FB15DC"/>
    <w:rsid w:val="00FB4F13"/>
    <w:rsid w:val="00FB7465"/>
    <w:rsid w:val="00FB7B8A"/>
    <w:rsid w:val="00FB7E1D"/>
    <w:rsid w:val="00FC1F09"/>
    <w:rsid w:val="00FD2B54"/>
    <w:rsid w:val="00FD7517"/>
    <w:rsid w:val="00FE0E5A"/>
    <w:rsid w:val="00FF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5FE922"/>
  <w15:chartTrackingRefBased/>
  <w15:docId w15:val="{4E79C01A-C104-4998-B10C-C35772013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C10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CE0B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8950F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uiPriority w:val="1"/>
    <w:qFormat/>
    <w:rsid w:val="001E1F98"/>
    <w:pPr>
      <w:spacing w:after="0" w:line="240" w:lineRule="auto"/>
    </w:pPr>
  </w:style>
  <w:style w:type="paragraph" w:styleId="Topptekst">
    <w:name w:val="header"/>
    <w:basedOn w:val="Normal"/>
    <w:link w:val="TopptekstTegn"/>
    <w:uiPriority w:val="99"/>
    <w:unhideWhenUsed/>
    <w:rsid w:val="009C12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C126B"/>
  </w:style>
  <w:style w:type="paragraph" w:styleId="Bunntekst">
    <w:name w:val="footer"/>
    <w:basedOn w:val="Normal"/>
    <w:link w:val="BunntekstTegn"/>
    <w:uiPriority w:val="99"/>
    <w:unhideWhenUsed/>
    <w:rsid w:val="009C12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C126B"/>
  </w:style>
  <w:style w:type="paragraph" w:styleId="Revisjon">
    <w:name w:val="Revision"/>
    <w:hidden/>
    <w:uiPriority w:val="99"/>
    <w:semiHidden/>
    <w:rsid w:val="005F3858"/>
    <w:pPr>
      <w:spacing w:after="0" w:line="240" w:lineRule="auto"/>
    </w:pPr>
  </w:style>
  <w:style w:type="character" w:customStyle="1" w:styleId="Overskrift2Tegn">
    <w:name w:val="Overskrift 2 Tegn"/>
    <w:basedOn w:val="Standardskriftforavsnitt"/>
    <w:link w:val="Overskrift2"/>
    <w:uiPriority w:val="9"/>
    <w:rsid w:val="00BC10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fontstyle01">
    <w:name w:val="fontstyle01"/>
    <w:basedOn w:val="Standardskriftforavsnitt"/>
    <w:rsid w:val="00D44799"/>
    <w:rPr>
      <w:rFonts w:ascii="AdvOT596495f2" w:hAnsi="AdvOT596495f2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CE0B8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8950F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6960E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6960E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6960E4"/>
    <w:rPr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A71588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A71588"/>
    <w:rPr>
      <w:color w:val="605E5C"/>
      <w:shd w:val="clear" w:color="auto" w:fill="E1DFDD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A248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A2485"/>
    <w:rPr>
      <w:b/>
      <w:bCs/>
      <w:sz w:val="20"/>
      <w:szCs w:val="20"/>
    </w:rPr>
  </w:style>
  <w:style w:type="table" w:styleId="Vanligtabell5">
    <w:name w:val="Plain Table 5"/>
    <w:basedOn w:val="Vanligtabell"/>
    <w:uiPriority w:val="45"/>
    <w:rsid w:val="00B347B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3B287F-FC5C-4750-9F00-6E9777F25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1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assu Nadew Lamu</dc:creator>
  <cp:keywords/>
  <dc:description/>
  <cp:lastModifiedBy>Jan Abel Olsen</cp:lastModifiedBy>
  <cp:revision>8</cp:revision>
  <dcterms:created xsi:type="dcterms:W3CDTF">2023-09-25T07:06:00Z</dcterms:created>
  <dcterms:modified xsi:type="dcterms:W3CDTF">2023-09-25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0d4f083e83850058a16e92447c968f442560610fc424b7216d21192182e429</vt:lpwstr>
  </property>
</Properties>
</file>